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90330E" w14:textId="77777777" w:rsidR="00827056" w:rsidRDefault="00827056" w:rsidP="008270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251E1">
        <w:rPr>
          <w:rFonts w:ascii="Times New Roman" w:hAnsi="Times New Roman" w:cs="Times New Roman"/>
          <w:b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270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E226B">
        <w:rPr>
          <w:rFonts w:ascii="Times New Roman" w:hAnsi="Times New Roman" w:cs="Times New Roman"/>
          <w:b/>
          <w:sz w:val="24"/>
          <w:szCs w:val="24"/>
        </w:rPr>
        <w:t xml:space="preserve">Agreement between physical frailty phenotypes: 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7E226B">
        <w:rPr>
          <w:rFonts w:ascii="Times New Roman" w:hAnsi="Times New Roman" w:cs="Times New Roman"/>
          <w:b/>
          <w:sz w:val="24"/>
          <w:szCs w:val="24"/>
        </w:rPr>
        <w:t xml:space="preserve">riginal assessment versus with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E226B">
        <w:rPr>
          <w:rFonts w:ascii="Times New Roman" w:hAnsi="Times New Roman" w:cs="Times New Roman"/>
          <w:b/>
          <w:sz w:val="24"/>
          <w:szCs w:val="24"/>
        </w:rPr>
        <w:t>elf-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7E226B">
        <w:rPr>
          <w:rFonts w:ascii="Times New Roman" w:hAnsi="Times New Roman" w:cs="Times New Roman"/>
          <w:b/>
          <w:sz w:val="24"/>
          <w:szCs w:val="24"/>
        </w:rPr>
        <w:t xml:space="preserve">eported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E226B">
        <w:rPr>
          <w:rFonts w:ascii="Times New Roman" w:hAnsi="Times New Roman" w:cs="Times New Roman"/>
          <w:b/>
          <w:sz w:val="24"/>
          <w:szCs w:val="24"/>
        </w:rPr>
        <w:t>ubstitutions</w:t>
      </w:r>
    </w:p>
    <w:p w14:paraId="0903A89C" w14:textId="77777777" w:rsidR="00827056" w:rsidRDefault="00827056" w:rsidP="00827056">
      <w:pPr>
        <w:autoSpaceDE w:val="0"/>
        <w:autoSpaceDN w:val="0"/>
        <w:adjustRightInd w:val="0"/>
        <w:spacing w:after="0" w:line="240" w:lineRule="auto"/>
        <w:rPr>
          <w:rFonts w:cs="SAS Monospace"/>
        </w:rPr>
      </w:pPr>
    </w:p>
    <w:tbl>
      <w:tblPr>
        <w:tblW w:w="95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"/>
        <w:gridCol w:w="1712"/>
        <w:gridCol w:w="1718"/>
        <w:gridCol w:w="1564"/>
        <w:gridCol w:w="1530"/>
        <w:gridCol w:w="2070"/>
      </w:tblGrid>
      <w:tr w:rsidR="00AD36E4" w:rsidRPr="00827056" w14:paraId="72AC3154" w14:textId="77777777" w:rsidTr="00BB1F06">
        <w:tc>
          <w:tcPr>
            <w:tcW w:w="93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81A59" w14:textId="77777777" w:rsidR="00AD36E4" w:rsidRPr="001D4C0D" w:rsidRDefault="00AD36E4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70C7B294" w14:textId="77777777" w:rsidR="00AD36E4" w:rsidRPr="00E4063D" w:rsidRDefault="00AD36E4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2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AC77C" w14:textId="77777777" w:rsidR="00AD36E4" w:rsidRPr="001D4C0D" w:rsidRDefault="00AD36E4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Frailty defined by objective measures</w:t>
            </w:r>
          </w:p>
          <w:p w14:paraId="7663B34A" w14:textId="77777777" w:rsidR="00AD36E4" w:rsidRPr="00E4063D" w:rsidRDefault="00AD36E4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1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21684" w14:textId="77777777" w:rsidR="00AD36E4" w:rsidRPr="00E4063D" w:rsidRDefault="00AD36E4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86B0E1" w14:textId="77777777" w:rsidR="00AD36E4" w:rsidRPr="00E4063D" w:rsidRDefault="00AD36E4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Frailty defined by self-report</w:t>
            </w:r>
            <w:r w:rsidRPr="00E406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 measures</w:t>
            </w:r>
          </w:p>
        </w:tc>
        <w:tc>
          <w:tcPr>
            <w:tcW w:w="207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C62EE" w14:textId="764E533F" w:rsidR="00AD36E4" w:rsidRPr="00E4063D" w:rsidRDefault="00AD36E4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Kappa (95% CI)</w:t>
            </w:r>
          </w:p>
        </w:tc>
      </w:tr>
      <w:tr w:rsidR="00AD36E4" w:rsidRPr="00827056" w14:paraId="29D29F4A" w14:textId="77777777" w:rsidTr="00BB1F06">
        <w:tc>
          <w:tcPr>
            <w:tcW w:w="93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D60CB" w14:textId="77777777" w:rsidR="00AD36E4" w:rsidRPr="00E4063D" w:rsidRDefault="00AD36E4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7408E" w14:textId="77777777" w:rsidR="00AD36E4" w:rsidRPr="00E4063D" w:rsidRDefault="00AD36E4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48E9B" w14:textId="77777777" w:rsidR="00AD36E4" w:rsidRPr="00E4063D" w:rsidRDefault="00AD36E4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Nonfrail</w:t>
            </w:r>
            <w:proofErr w:type="spellEnd"/>
          </w:p>
          <w:p w14:paraId="3ABFB670" w14:textId="77777777" w:rsidR="00AD36E4" w:rsidRPr="00E4063D" w:rsidRDefault="00AD36E4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7703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=2755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6B044" w14:textId="77777777" w:rsidR="00AD36E4" w:rsidRPr="00E4063D" w:rsidRDefault="00AD36E4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prefrail</w:t>
            </w:r>
          </w:p>
          <w:p w14:paraId="4C6508C7" w14:textId="77777777" w:rsidR="00AD36E4" w:rsidRPr="00E4063D" w:rsidRDefault="00AD36E4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7703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=25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E9F98" w14:textId="77777777" w:rsidR="00AD36E4" w:rsidRPr="00E4063D" w:rsidRDefault="00AD36E4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Frail</w:t>
            </w:r>
          </w:p>
          <w:p w14:paraId="5B0D7A3C" w14:textId="77777777" w:rsidR="00AD36E4" w:rsidRPr="00E4063D" w:rsidRDefault="00AD36E4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7703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=628)</w:t>
            </w: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73ED8" w14:textId="77777777" w:rsidR="00AD36E4" w:rsidRPr="00E4063D" w:rsidRDefault="00AD36E4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7056" w:rsidRPr="00827056" w14:paraId="19E7C200" w14:textId="77777777" w:rsidTr="00BB1F06"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5A3EA" w14:textId="77777777" w:rsidR="00827056" w:rsidRPr="00E4063D" w:rsidRDefault="001D4C0D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827056" w:rsidRPr="00E4063D">
              <w:rPr>
                <w:rFonts w:ascii="Times New Roman" w:hAnsi="Times New Roman" w:cs="Times New Roman"/>
                <w:sz w:val="24"/>
                <w:szCs w:val="24"/>
              </w:rPr>
              <w:t>verall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E0D2A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Nonfrail</w:t>
            </w:r>
            <w:proofErr w:type="spellEnd"/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C6F9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=2516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ABF734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  <w:p w14:paraId="31372B95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80.1)</w:t>
            </w:r>
            <w:r w:rsidR="00436986" w:rsidRPr="00733D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, (73.2)</w:t>
            </w:r>
            <w:r w:rsidR="004369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8FB49E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  <w:p w14:paraId="2010E1CC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19.9), (20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32521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DA42A8B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0.0), (0.0)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1023E" w14:textId="77777777" w:rsidR="00AC7379" w:rsidRDefault="00AC7379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79">
              <w:rPr>
                <w:rFonts w:ascii="Times New Roman" w:hAnsi="Times New Roman" w:cs="Times New Roman"/>
                <w:sz w:val="24"/>
                <w:szCs w:val="24"/>
              </w:rPr>
              <w:t>Kappa with Linear Weighting</w:t>
            </w:r>
          </w:p>
          <w:p w14:paraId="17BFE628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  <w:p w14:paraId="37ED5A02" w14:textId="77777777" w:rsidR="00827056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0.53-0.57)</w:t>
            </w:r>
          </w:p>
          <w:p w14:paraId="60090C4A" w14:textId="77777777" w:rsidR="00C94379" w:rsidRDefault="00AC7379" w:rsidP="007310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002A3">
              <w:rPr>
                <w:rFonts w:ascii="Times New Roman" w:hAnsi="Times New Roman" w:cs="Times New Roman"/>
                <w:sz w:val="24"/>
                <w:szCs w:val="24"/>
              </w:rPr>
              <w:t>PABAK</w:t>
            </w:r>
            <w:r w:rsidRPr="00F002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2C4CD081" w14:textId="4777F544" w:rsidR="00827056" w:rsidRPr="00E4063D" w:rsidRDefault="00C64900" w:rsidP="007310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65-0.68)</w:t>
            </w:r>
          </w:p>
        </w:tc>
      </w:tr>
      <w:tr w:rsidR="00827056" w:rsidRPr="00827056" w14:paraId="5F1937A3" w14:textId="77777777" w:rsidTr="00BB1F06"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A4B5F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A5F65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Prefrail (n=2870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A5E1E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  <w:p w14:paraId="38694FC2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25.5), (26.6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59B6C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1811</w:t>
            </w:r>
          </w:p>
          <w:p w14:paraId="2CC83ED3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63.1), (72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EEE29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326 (11.4</w:t>
            </w:r>
            <w:proofErr w:type="gramStart"/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),(</w:t>
            </w:r>
            <w:proofErr w:type="gramEnd"/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51.9)</w:t>
            </w: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355A3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7056" w:rsidRPr="00827056" w14:paraId="71F8B0E2" w14:textId="77777777" w:rsidTr="00BB1F06"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857DB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F5F1F" w14:textId="77777777" w:rsidR="000C6F9B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Frail </w:t>
            </w:r>
          </w:p>
          <w:p w14:paraId="32811E0D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n=498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6AA0E2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  <w:p w14:paraId="7BAAAE80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1.2), (0.2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571BD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190 </w:t>
            </w:r>
          </w:p>
          <w:p w14:paraId="2C1948A3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38.2), (7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45B0C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302 </w:t>
            </w:r>
          </w:p>
          <w:p w14:paraId="7F25C049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60.6), (48.1)</w:t>
            </w: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EA40F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7056" w:rsidRPr="00827056" w14:paraId="1A2E03F8" w14:textId="77777777" w:rsidTr="00BB1F06"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6BB58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E18E0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D3798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AA37B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E5052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C1AD3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7056" w:rsidRPr="00827056" w14:paraId="460B6EED" w14:textId="77777777" w:rsidTr="00BB1F06"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B098C" w14:textId="77777777" w:rsidR="00827056" w:rsidRPr="00E4063D" w:rsidRDefault="001D4C0D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27056" w:rsidRPr="00E4063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8A3280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02F0B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Nonfrail</w:t>
            </w:r>
            <w:proofErr w:type="spellEnd"/>
          </w:p>
          <w:p w14:paraId="28D98AF8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n=1368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51AFE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prefrail</w:t>
            </w:r>
          </w:p>
          <w:p w14:paraId="0AD96662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n=156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9647D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Frail</w:t>
            </w:r>
          </w:p>
          <w:p w14:paraId="21D0F3AB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n=46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09BF2" w14:textId="729DB786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7056" w:rsidRPr="00827056" w14:paraId="6C2B2895" w14:textId="77777777" w:rsidTr="00BB1F06"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B5609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06C3D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Nonfrail</w:t>
            </w:r>
            <w:proofErr w:type="spellEnd"/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 (n=1443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53940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1054 </w:t>
            </w:r>
          </w:p>
          <w:p w14:paraId="394224F7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73.0), (77.1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0F3F8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389 </w:t>
            </w:r>
          </w:p>
          <w:p w14:paraId="08EC3B93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27.0), (24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63F01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0F9C09F2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0.0), (0.0)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630B3" w14:textId="77777777" w:rsidR="00AC7379" w:rsidRDefault="00AC7379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79">
              <w:rPr>
                <w:rFonts w:ascii="Times New Roman" w:hAnsi="Times New Roman" w:cs="Times New Roman"/>
                <w:sz w:val="24"/>
                <w:szCs w:val="24"/>
              </w:rPr>
              <w:t>Kappa with Linear Weighting</w:t>
            </w:r>
          </w:p>
          <w:p w14:paraId="69F72E2C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  <w:p w14:paraId="4AB34498" w14:textId="77777777" w:rsidR="00827056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0.53-0.58)</w:t>
            </w:r>
          </w:p>
          <w:p w14:paraId="5A5B69A9" w14:textId="562963E0" w:rsidR="00AC7379" w:rsidRDefault="00AC7379" w:rsidP="00AC73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2A3">
              <w:rPr>
                <w:rFonts w:ascii="Times New Roman" w:hAnsi="Times New Roman" w:cs="Times New Roman"/>
                <w:sz w:val="24"/>
                <w:szCs w:val="24"/>
              </w:rPr>
              <w:t>PABAK</w:t>
            </w:r>
          </w:p>
          <w:p w14:paraId="7FF16E8E" w14:textId="77777777" w:rsidR="00827056" w:rsidRPr="00E4063D" w:rsidRDefault="00C64900" w:rsidP="007310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64-0.67)</w:t>
            </w:r>
          </w:p>
        </w:tc>
      </w:tr>
      <w:tr w:rsidR="00827056" w:rsidRPr="00827056" w14:paraId="6D96FC05" w14:textId="77777777" w:rsidTr="00BB1F06"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0C4A7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5237E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Prefrail (n=1631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6F7708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311 </w:t>
            </w:r>
          </w:p>
          <w:p w14:paraId="7E365B13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19.1), (22.7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50DAC5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1076 </w:t>
            </w:r>
          </w:p>
          <w:p w14:paraId="66E57C93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66.0), (69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8F869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244 </w:t>
            </w:r>
          </w:p>
          <w:p w14:paraId="608E81ED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15.0), (52.8)</w:t>
            </w: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B3A43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7056" w:rsidRPr="00827056" w14:paraId="6C3D90AF" w14:textId="77777777" w:rsidTr="00BB1F06"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F4A4B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21078" w14:textId="77777777" w:rsidR="000C6F9B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Frail </w:t>
            </w:r>
          </w:p>
          <w:p w14:paraId="7B9E6A50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n=316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16B0A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  <w:p w14:paraId="3F5413E8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1.0), (0.2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C8ABE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</w:p>
          <w:p w14:paraId="05B35E3D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30.1), (6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2FB03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218 </w:t>
            </w:r>
          </w:p>
          <w:p w14:paraId="37D48C6A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69.0), (47.2)</w:t>
            </w: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B8EAE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7056" w:rsidRPr="00827056" w14:paraId="728CE389" w14:textId="77777777" w:rsidTr="00BB1F06"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483EF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63321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44184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525E91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28C96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81AE6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7056" w:rsidRPr="00827056" w14:paraId="79ABD3FD" w14:textId="77777777" w:rsidTr="00BB1F06"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01F3E2" w14:textId="77777777" w:rsidR="00827056" w:rsidRPr="00E4063D" w:rsidRDefault="001D4C0D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27056" w:rsidRPr="00E4063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5FB58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83B6E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Nonfrail</w:t>
            </w:r>
            <w:proofErr w:type="spellEnd"/>
          </w:p>
          <w:p w14:paraId="68CCCA58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n=1387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B7494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prefrail</w:t>
            </w:r>
          </w:p>
          <w:p w14:paraId="023406BE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n=94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36A9C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Frail</w:t>
            </w:r>
          </w:p>
          <w:p w14:paraId="354DB65F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n=16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A20E0" w14:textId="2796926E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7056" w:rsidRPr="00827056" w14:paraId="6EBC577A" w14:textId="77777777" w:rsidTr="00BB1F06"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08DF7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32840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Nonfrail</w:t>
            </w:r>
            <w:proofErr w:type="spellEnd"/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 (n=1073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C1230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962 </w:t>
            </w:r>
          </w:p>
          <w:p w14:paraId="0842ADB5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89.7), (69.4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EAC62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111 </w:t>
            </w:r>
          </w:p>
          <w:p w14:paraId="2AF7E4D9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10.3), (11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1329FC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113E5CAA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0.0), (0.0)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592C2" w14:textId="77777777" w:rsidR="00AC7379" w:rsidRDefault="00AC7379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379">
              <w:rPr>
                <w:rFonts w:ascii="Times New Roman" w:hAnsi="Times New Roman" w:cs="Times New Roman"/>
                <w:sz w:val="24"/>
                <w:szCs w:val="24"/>
              </w:rPr>
              <w:t>Kappa with Linear Weighting</w:t>
            </w:r>
          </w:p>
          <w:p w14:paraId="598BD6A8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  <w:p w14:paraId="64B6D9BC" w14:textId="77777777" w:rsidR="00827056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0.52-0.58)</w:t>
            </w:r>
          </w:p>
          <w:p w14:paraId="55CBFCA1" w14:textId="0CE95EEC" w:rsidR="00AC7379" w:rsidRDefault="00AC7379" w:rsidP="00AC73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2A3">
              <w:rPr>
                <w:rFonts w:ascii="Times New Roman" w:hAnsi="Times New Roman" w:cs="Times New Roman"/>
                <w:sz w:val="24"/>
                <w:szCs w:val="24"/>
              </w:rPr>
              <w:t>PABAK</w:t>
            </w:r>
            <w:bookmarkStart w:id="0" w:name="_GoBack"/>
            <w:bookmarkEnd w:id="0"/>
          </w:p>
          <w:p w14:paraId="0DA78595" w14:textId="77777777" w:rsidR="00827056" w:rsidRPr="00E4063D" w:rsidRDefault="00C64900" w:rsidP="007310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(0.66-0.70)</w:t>
            </w:r>
          </w:p>
        </w:tc>
      </w:tr>
      <w:tr w:rsidR="00827056" w:rsidRPr="00827056" w14:paraId="0A852E8C" w14:textId="77777777" w:rsidTr="00BB1F06"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4E5EC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5594B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Prefrail (n=1239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F3B75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422 </w:t>
            </w:r>
          </w:p>
          <w:p w14:paraId="4378CD99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34.1), (30.4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44093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735 </w:t>
            </w:r>
          </w:p>
          <w:p w14:paraId="62DE00A5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59.3), (78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BB173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82 </w:t>
            </w:r>
          </w:p>
          <w:p w14:paraId="16637E1E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6.6), (49.4)</w:t>
            </w: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A09C3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7056" w:rsidRPr="00827056" w14:paraId="15AF58CE" w14:textId="77777777" w:rsidTr="00BB1F06"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5766E3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2DB82" w14:textId="77777777" w:rsidR="000C6F9B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Frail </w:t>
            </w:r>
          </w:p>
          <w:p w14:paraId="147BFF01" w14:textId="77777777" w:rsidR="00827056" w:rsidRPr="00E4063D" w:rsidRDefault="00827056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n=182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29364" w14:textId="77777777" w:rsidR="000427AC" w:rsidRDefault="00827056" w:rsidP="000C6F9B">
            <w:pPr>
              <w:spacing w:after="0" w:line="240" w:lineRule="auto"/>
              <w:ind w:righ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  <w:p w14:paraId="3C0D4EDA" w14:textId="77777777" w:rsidR="00827056" w:rsidRPr="00E4063D" w:rsidRDefault="00827056" w:rsidP="000C6F9B">
            <w:pPr>
              <w:spacing w:after="0" w:line="240" w:lineRule="auto"/>
              <w:ind w:righ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1.7), (0.2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6CDD8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</w:p>
          <w:p w14:paraId="6563D0B3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52.2), (10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A5F2F" w14:textId="77777777" w:rsidR="000427AC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84 </w:t>
            </w:r>
          </w:p>
          <w:p w14:paraId="5D326716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46.2), (50.6)</w:t>
            </w: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9AF19" w14:textId="77777777" w:rsidR="00827056" w:rsidRPr="00E4063D" w:rsidRDefault="00827056" w:rsidP="000C6F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EEA118" w14:textId="77777777" w:rsidR="000C6F9B" w:rsidRDefault="000C6F9B" w:rsidP="009C66EF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</w:rPr>
        <w:t>CI: confidence interval</w:t>
      </w:r>
    </w:p>
    <w:p w14:paraId="17A6C96C" w14:textId="77777777" w:rsidR="00827056" w:rsidRDefault="00827056" w:rsidP="009C66EF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</w:rPr>
      </w:pPr>
      <w:r w:rsidRPr="000C6F9B">
        <w:rPr>
          <w:rFonts w:ascii="Times New Roman" w:hAnsi="Times New Roman" w:cs="Times New Roman"/>
          <w:color w:val="212121"/>
          <w:sz w:val="24"/>
          <w:szCs w:val="24"/>
          <w:vertAlign w:val="superscript"/>
        </w:rPr>
        <w:t>1</w:t>
      </w:r>
      <w:r w:rsidRPr="00E4063D">
        <w:rPr>
          <w:rFonts w:ascii="Times New Roman" w:hAnsi="Times New Roman" w:cs="Times New Roman"/>
          <w:color w:val="212121"/>
          <w:sz w:val="24"/>
          <w:szCs w:val="24"/>
        </w:rPr>
        <w:t>Weakness assessed by report of difficulty gripping with hands or transferring from a bed or chair or lifting a 10</w:t>
      </w:r>
      <w:r>
        <w:rPr>
          <w:rFonts w:ascii="Times New Roman" w:hAnsi="Times New Roman" w:cs="Times New Roman"/>
          <w:color w:val="212121"/>
          <w:sz w:val="24"/>
          <w:szCs w:val="24"/>
        </w:rPr>
        <w:t>-</w:t>
      </w:r>
      <w:r w:rsidRPr="00E4063D">
        <w:rPr>
          <w:rFonts w:ascii="Times New Roman" w:hAnsi="Times New Roman" w:cs="Times New Roman"/>
          <w:color w:val="212121"/>
          <w:sz w:val="24"/>
          <w:szCs w:val="24"/>
        </w:rPr>
        <w:t>pound bag of groceries; Slowness assessed by report of difficulty of walking one-half a mile</w:t>
      </w:r>
    </w:p>
    <w:p w14:paraId="7489F473" w14:textId="77777777" w:rsidR="00436986" w:rsidRDefault="00436986" w:rsidP="009C66EF">
      <w:pPr>
        <w:autoSpaceDE w:val="0"/>
        <w:autoSpaceDN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3D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row percentage</w:t>
      </w:r>
    </w:p>
    <w:p w14:paraId="6B73C3CE" w14:textId="77777777" w:rsidR="00436986" w:rsidRPr="00E4063D" w:rsidRDefault="00436986" w:rsidP="009C66EF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column percentage</w:t>
      </w:r>
    </w:p>
    <w:p w14:paraId="532BA28E" w14:textId="77777777" w:rsidR="00AC7379" w:rsidRPr="00F002A3" w:rsidRDefault="00AC7379" w:rsidP="00AC7379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</w:rPr>
      </w:pPr>
      <w:bookmarkStart w:id="1" w:name="_Hlk103199884"/>
      <w:r w:rsidRPr="00F002A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002A3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BAK: P</w:t>
      </w:r>
      <w:r w:rsidRPr="00F002A3">
        <w:rPr>
          <w:rFonts w:ascii="Times New Roman" w:hAnsi="Times New Roman" w:cs="Times New Roman"/>
          <w:sz w:val="24"/>
          <w:szCs w:val="24"/>
        </w:rPr>
        <w:t>reval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F002A3">
        <w:rPr>
          <w:rFonts w:ascii="Times New Roman" w:hAnsi="Times New Roman" w:cs="Times New Roman"/>
          <w:sz w:val="24"/>
          <w:szCs w:val="24"/>
        </w:rPr>
        <w:t>nce and Bias Adjusted Kapp</w:t>
      </w:r>
      <w:r>
        <w:rPr>
          <w:rFonts w:ascii="Times New Roman" w:hAnsi="Times New Roman" w:cs="Times New Roman"/>
          <w:sz w:val="24"/>
          <w:szCs w:val="24"/>
        </w:rPr>
        <w:t xml:space="preserve">a that assigns </w:t>
      </w:r>
      <w:r w:rsidRPr="00C84E9F">
        <w:rPr>
          <w:rFonts w:ascii="Times New Roman" w:hAnsi="Times New Roman" w:cs="Times New Roman"/>
          <w:sz w:val="24"/>
          <w:szCs w:val="24"/>
        </w:rPr>
        <w:t>partial credit of1/2 to misses by 1 category</w:t>
      </w:r>
    </w:p>
    <w:p w14:paraId="4C081101" w14:textId="77777777" w:rsidR="009C66EF" w:rsidRDefault="009C66EF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C813105" w14:textId="77777777" w:rsidR="00FF25F5" w:rsidRPr="00E21B0B" w:rsidRDefault="00813AEC" w:rsidP="00FF25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Hlk103201534"/>
      <w:bookmarkStart w:id="3" w:name="_Hlk103201102"/>
      <w:r w:rsidRPr="001251E1">
        <w:rPr>
          <w:rFonts w:ascii="Times New Roman" w:hAnsi="Times New Roman" w:cs="Times New Roman"/>
          <w:b/>
          <w:sz w:val="24"/>
          <w:szCs w:val="24"/>
        </w:rPr>
        <w:lastRenderedPageBreak/>
        <w:t>Supplemental 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FF25F5" w:rsidRPr="00E21B0B">
        <w:rPr>
          <w:rFonts w:ascii="Times New Roman" w:hAnsi="Times New Roman" w:cs="Times New Roman"/>
          <w:b/>
          <w:sz w:val="24"/>
          <w:szCs w:val="24"/>
        </w:rPr>
        <w:t>Agreement between physical frailty phenotypes</w:t>
      </w:r>
      <w:r w:rsidR="00FF25F5">
        <w:rPr>
          <w:rFonts w:ascii="Times New Roman" w:hAnsi="Times New Roman" w:cs="Times New Roman"/>
          <w:b/>
          <w:sz w:val="24"/>
          <w:szCs w:val="24"/>
        </w:rPr>
        <w:t xml:space="preserve"> in the hypothetical sample</w:t>
      </w:r>
      <w:r w:rsidR="00FF25F5" w:rsidRPr="00FF25F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FF25F5" w:rsidRPr="00E21B0B">
        <w:rPr>
          <w:rFonts w:ascii="Times New Roman" w:hAnsi="Times New Roman" w:cs="Times New Roman"/>
          <w:b/>
          <w:sz w:val="24"/>
          <w:szCs w:val="24"/>
        </w:rPr>
        <w:t>: original assessment versus with self-reported substitutions</w:t>
      </w:r>
      <w:bookmarkEnd w:id="2"/>
    </w:p>
    <w:tbl>
      <w:tblPr>
        <w:tblW w:w="9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0"/>
        <w:gridCol w:w="1440"/>
        <w:gridCol w:w="1710"/>
        <w:gridCol w:w="1530"/>
        <w:gridCol w:w="1620"/>
        <w:gridCol w:w="2160"/>
      </w:tblGrid>
      <w:tr w:rsidR="00FF25F5" w:rsidRPr="00E21B0B" w14:paraId="021699FA" w14:textId="77777777" w:rsidTr="00FF25F5">
        <w:trPr>
          <w:trHeight w:val="834"/>
        </w:trPr>
        <w:tc>
          <w:tcPr>
            <w:tcW w:w="134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28EF8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1B738734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1697D4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Frailty defined by objective measures</w:t>
            </w:r>
          </w:p>
        </w:tc>
        <w:tc>
          <w:tcPr>
            <w:tcW w:w="48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B73DD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28A294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Frailty defined by self-report</w:t>
            </w:r>
            <w:r w:rsidRPr="00FF25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 xml:space="preserve"> measures</w:t>
            </w:r>
          </w:p>
        </w:tc>
        <w:tc>
          <w:tcPr>
            <w:tcW w:w="216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1D192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01A4A8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Kappa (95% CI)</w:t>
            </w:r>
          </w:p>
        </w:tc>
      </w:tr>
      <w:tr w:rsidR="00FF25F5" w:rsidRPr="00E21B0B" w14:paraId="4883366F" w14:textId="77777777" w:rsidTr="00FF25F5">
        <w:trPr>
          <w:trHeight w:val="546"/>
        </w:trPr>
        <w:tc>
          <w:tcPr>
            <w:tcW w:w="134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DB03C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ED247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5CE86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Nonfrail</w:t>
            </w:r>
            <w:proofErr w:type="spellEnd"/>
          </w:p>
          <w:p w14:paraId="5460D7A0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=290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CF32A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prefrail</w:t>
            </w:r>
          </w:p>
          <w:p w14:paraId="1749442A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=247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8B1AF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Frail</w:t>
            </w:r>
          </w:p>
          <w:p w14:paraId="5E5569C7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=503)</w:t>
            </w:r>
          </w:p>
        </w:tc>
        <w:tc>
          <w:tcPr>
            <w:tcW w:w="216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7E404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5F5" w:rsidRPr="00E21B0B" w14:paraId="1D6BB98C" w14:textId="77777777" w:rsidTr="00FF25F5">
        <w:trPr>
          <w:trHeight w:val="307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CC1704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BD45C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Nonfrail</w:t>
            </w:r>
            <w:proofErr w:type="spellEnd"/>
            <w:r w:rsidRPr="00E21B0B">
              <w:rPr>
                <w:rFonts w:ascii="Times New Roman" w:hAnsi="Times New Roman" w:cs="Times New Roman"/>
                <w:sz w:val="24"/>
                <w:szCs w:val="24"/>
              </w:rPr>
              <w:t xml:space="preserve"> (n=251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EBA72" w14:textId="77777777" w:rsidR="00FF25F5" w:rsidRPr="00E21B0B" w:rsidRDefault="002D234A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7</w:t>
            </w:r>
          </w:p>
          <w:p w14:paraId="68B365FA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83.</w:t>
            </w:r>
            <w:r w:rsidR="002D23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F25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, (7</w:t>
            </w:r>
            <w:r w:rsidR="002D234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C1B5C" w14:textId="77777777" w:rsidR="00FF25F5" w:rsidRPr="00E21B0B" w:rsidRDefault="002D234A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  <w:p w14:paraId="799275B4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16.5), (1</w:t>
            </w:r>
            <w:r w:rsidR="002D234A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A8011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7CFC173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0.0), (0.0)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D383E" w14:textId="77777777" w:rsidR="00FF25F5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ppa with Linear Weighting</w:t>
            </w:r>
          </w:p>
          <w:p w14:paraId="2FA35660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DC1A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8356F07" w14:textId="77777777" w:rsidR="00FF25F5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="00DC1A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C1A0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4F12454" w14:textId="77777777" w:rsidR="00FF25F5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2A3">
              <w:rPr>
                <w:rFonts w:ascii="Times New Roman" w:hAnsi="Times New Roman" w:cs="Times New Roman"/>
                <w:sz w:val="24"/>
                <w:szCs w:val="24"/>
              </w:rPr>
              <w:t>PABA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  <w:p w14:paraId="520B7A9D" w14:textId="77777777" w:rsidR="00FF25F5" w:rsidRPr="00E21B0B" w:rsidRDefault="00DC1A07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65-0.67)</w:t>
            </w:r>
          </w:p>
        </w:tc>
      </w:tr>
      <w:tr w:rsidR="00FF25F5" w:rsidRPr="00E21B0B" w14:paraId="1E743A43" w14:textId="77777777" w:rsidTr="00FF25F5">
        <w:trPr>
          <w:trHeight w:val="605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9E189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 (N=588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E2F05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Prefrail (n=287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E9C06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D234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1424576B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27.7), (27.</w:t>
            </w:r>
            <w:r w:rsidR="002D23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A510D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D234A"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  <w:p w14:paraId="45444DDE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63.9), (</w:t>
            </w:r>
            <w:r w:rsidR="002D234A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C17EF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D234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15DF274F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8.4), (</w:t>
            </w:r>
            <w:r w:rsidR="00DC1A07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3C25D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5F5" w:rsidRPr="00E21B0B" w14:paraId="302384D2" w14:textId="77777777" w:rsidTr="00FF25F5">
        <w:trPr>
          <w:trHeight w:val="307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EBD2F6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9112A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 xml:space="preserve">Frail </w:t>
            </w:r>
          </w:p>
          <w:p w14:paraId="63E46461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n=49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BBB33" w14:textId="77777777" w:rsidR="00FF25F5" w:rsidRPr="00E21B0B" w:rsidRDefault="002D234A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2D7964D3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1.6), (0.</w:t>
            </w:r>
            <w:r w:rsidR="002D23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DCF91" w14:textId="77777777" w:rsidR="00FF25F5" w:rsidRPr="00E21B0B" w:rsidRDefault="002D234A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  <w:p w14:paraId="03B0AA26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45.8), (</w:t>
            </w:r>
            <w:r w:rsidR="002D234A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C1753" w14:textId="77777777" w:rsidR="00FF25F5" w:rsidRPr="00E21B0B" w:rsidRDefault="002D234A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  <w:p w14:paraId="52978260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52.6), (</w:t>
            </w:r>
            <w:r w:rsidR="00DC1A07"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171B2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5F5" w:rsidRPr="00E21B0B" w14:paraId="38E570CD" w14:textId="77777777" w:rsidTr="00FF25F5">
        <w:trPr>
          <w:trHeight w:val="307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B26E2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F8798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017D61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3BDB0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105C5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721B7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5F5" w:rsidRPr="00E21B0B" w14:paraId="22BA6126" w14:textId="77777777" w:rsidTr="00FF25F5">
        <w:trPr>
          <w:trHeight w:val="54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5441C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B2C5A2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49B11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Nonfrail</w:t>
            </w:r>
            <w:proofErr w:type="spellEnd"/>
          </w:p>
          <w:p w14:paraId="52CD8C07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n=149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1D2DE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prefrail</w:t>
            </w:r>
          </w:p>
          <w:p w14:paraId="39835ED3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n=153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985C3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Frail</w:t>
            </w:r>
          </w:p>
          <w:p w14:paraId="56ED841F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n=36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283E2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5F5" w:rsidRPr="00E21B0B" w14:paraId="0B1AF8F7" w14:textId="77777777" w:rsidTr="00FF25F5">
        <w:trPr>
          <w:trHeight w:val="55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DC5F2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 (N=339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FB844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Nonfrail</w:t>
            </w:r>
            <w:proofErr w:type="spellEnd"/>
            <w:r w:rsidRPr="00E21B0B">
              <w:rPr>
                <w:rFonts w:ascii="Times New Roman" w:hAnsi="Times New Roman" w:cs="Times New Roman"/>
                <w:sz w:val="24"/>
                <w:szCs w:val="24"/>
              </w:rPr>
              <w:t xml:space="preserve"> (n=144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1D035C" w14:textId="77777777" w:rsidR="00FF25F5" w:rsidRPr="00E21B0B" w:rsidRDefault="00CD262F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  <w:r w:rsidR="00FF25F5" w:rsidRPr="00E21B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016C799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78.3), (7</w:t>
            </w:r>
            <w:r w:rsidR="00F5052E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41710" w14:textId="77777777" w:rsidR="00FF25F5" w:rsidRPr="00E21B0B" w:rsidRDefault="00CD262F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  <w:r w:rsidR="00FF25F5" w:rsidRPr="00E21B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325C2E3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21.7), (</w:t>
            </w:r>
            <w:r w:rsidR="00F5052E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264E4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58D56448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0.0), (0.0)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4F5C0" w14:textId="77777777" w:rsidR="00FF25F5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ppa with Linear Weighting</w:t>
            </w:r>
          </w:p>
          <w:p w14:paraId="5B048730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5052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7C31E5E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="00F505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5052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370E57F" w14:textId="77777777" w:rsidR="00FF25F5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2A3">
              <w:rPr>
                <w:rFonts w:ascii="Times New Roman" w:hAnsi="Times New Roman" w:cs="Times New Roman"/>
                <w:sz w:val="24"/>
                <w:szCs w:val="24"/>
              </w:rPr>
              <w:t>PABAK</w:t>
            </w:r>
          </w:p>
          <w:p w14:paraId="4D2121D0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F505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F505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="00F505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F25F5" w:rsidRPr="00E21B0B" w14:paraId="2D6E1117" w14:textId="77777777" w:rsidTr="00FF25F5">
        <w:trPr>
          <w:trHeight w:val="55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DCB63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05C86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Prefrail (n=163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A4610" w14:textId="77777777" w:rsidR="00FF25F5" w:rsidRPr="00E21B0B" w:rsidRDefault="00CD262F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  <w:r w:rsidR="00FF25F5" w:rsidRPr="00E21B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48EB54B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21.9), (2</w:t>
            </w:r>
            <w:r w:rsidR="00F5052E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DE427" w14:textId="77777777" w:rsidR="00FF25F5" w:rsidRPr="00E21B0B" w:rsidRDefault="00F5052E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6</w:t>
            </w:r>
            <w:r w:rsidR="00FF25F5" w:rsidRPr="00E21B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2B660D7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67.3), (</w:t>
            </w:r>
            <w:r w:rsidR="00F5052E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E0C8B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F505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52414D4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10.8), (</w:t>
            </w:r>
            <w:r w:rsidR="00F5052E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FC4CF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5F5" w:rsidRPr="00E21B0B" w14:paraId="087C8246" w14:textId="77777777" w:rsidTr="00FF25F5">
        <w:trPr>
          <w:trHeight w:val="55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27BAA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F2091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 xml:space="preserve">Frail </w:t>
            </w:r>
          </w:p>
          <w:p w14:paraId="0BB1459A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n=31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7E037" w14:textId="77777777" w:rsidR="00FF25F5" w:rsidRPr="00E21B0B" w:rsidRDefault="00F5052E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F25F5" w:rsidRPr="00E21B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0F16B75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1.6), (0.</w:t>
            </w:r>
            <w:r w:rsidR="00F505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43A4C" w14:textId="77777777" w:rsidR="00FF25F5" w:rsidRPr="00E21B0B" w:rsidRDefault="00F5052E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  <w:r w:rsidR="00FF25F5" w:rsidRPr="00E21B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52D6ACD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39.2), (</w:t>
            </w:r>
            <w:r w:rsidR="00F5052E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66F140" w14:textId="77777777" w:rsidR="00FF25F5" w:rsidRPr="00E21B0B" w:rsidRDefault="00F5052E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  <w:r w:rsidR="00FF25F5" w:rsidRPr="00E21B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A41CF43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59.2), (</w:t>
            </w:r>
            <w:r w:rsidR="00F5052E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8FADB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5F5" w:rsidRPr="00E21B0B" w14:paraId="122028FB" w14:textId="77777777" w:rsidTr="00FF25F5">
        <w:trPr>
          <w:trHeight w:val="297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E5B52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232DA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5BBC6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016808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0D13A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75B23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5F5" w:rsidRPr="00E21B0B" w14:paraId="387EE932" w14:textId="77777777" w:rsidTr="00FF25F5">
        <w:trPr>
          <w:trHeight w:val="556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0E1CC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34D4A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8E53A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Nonfrail</w:t>
            </w:r>
            <w:proofErr w:type="spellEnd"/>
          </w:p>
          <w:p w14:paraId="632EB7A3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n=14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7D2B1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prefrail</w:t>
            </w:r>
          </w:p>
          <w:p w14:paraId="686A880C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n=94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21398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Frail</w:t>
            </w:r>
          </w:p>
          <w:p w14:paraId="36E682E3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n=14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38220B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5F5" w:rsidRPr="00E21B0B" w14:paraId="23ABAFC0" w14:textId="77777777" w:rsidTr="00FF25F5">
        <w:trPr>
          <w:trHeight w:val="307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4FDE6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 (N=249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D5F7B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Nonfrail</w:t>
            </w:r>
            <w:proofErr w:type="spellEnd"/>
            <w:r w:rsidRPr="00E21B0B">
              <w:rPr>
                <w:rFonts w:ascii="Times New Roman" w:hAnsi="Times New Roman" w:cs="Times New Roman"/>
                <w:sz w:val="24"/>
                <w:szCs w:val="24"/>
              </w:rPr>
              <w:t xml:space="preserve"> (n=107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4E67F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E185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14:paraId="4E1B76CB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90.6), (</w:t>
            </w:r>
            <w:r w:rsidR="00FF7769"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92FBA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F77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B98AE37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9.4), (1</w:t>
            </w:r>
            <w:r w:rsidR="00FF776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603DEE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634DE61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0.0), (0.0)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40016" w14:textId="77777777" w:rsidR="00FF25F5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ppa with Linear Weighting</w:t>
            </w:r>
          </w:p>
          <w:p w14:paraId="3CC42575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FF77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BDDCEB2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="00FF77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F776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74F70A9" w14:textId="77777777" w:rsidR="00FF25F5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2A3">
              <w:rPr>
                <w:rFonts w:ascii="Times New Roman" w:hAnsi="Times New Roman" w:cs="Times New Roman"/>
                <w:sz w:val="24"/>
                <w:szCs w:val="24"/>
              </w:rPr>
              <w:t>PABAK</w:t>
            </w:r>
          </w:p>
          <w:p w14:paraId="5DA1CFBF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FF77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FF77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F776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F25F5" w:rsidRPr="00E21B0B" w14:paraId="20E056FA" w14:textId="77777777" w:rsidTr="00FF25F5">
        <w:trPr>
          <w:trHeight w:val="297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218AB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90945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Prefrail (n=123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E5A243" w14:textId="77777777" w:rsidR="00FF25F5" w:rsidRPr="00E21B0B" w:rsidRDefault="00FF7769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  <w:p w14:paraId="1D8ECA78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35.3), (</w:t>
            </w:r>
            <w:r w:rsidR="00FF7769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A2740" w14:textId="77777777" w:rsidR="00FF25F5" w:rsidRPr="00E21B0B" w:rsidRDefault="00FF7769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  <w:p w14:paraId="5CC08AEE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59.5), (</w:t>
            </w:r>
            <w:r w:rsidR="00FF7769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EADA4" w14:textId="77777777" w:rsidR="00FF25F5" w:rsidRPr="00E21B0B" w:rsidRDefault="00FF7769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14:paraId="1F785CF9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5.3), (</w:t>
            </w:r>
            <w:r w:rsidR="00FF7769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3819D" w14:textId="77777777" w:rsidR="00FF25F5" w:rsidRPr="00E21B0B" w:rsidRDefault="00FF25F5" w:rsidP="00FF25F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5F5" w:rsidRPr="00E21B0B" w14:paraId="22780E52" w14:textId="77777777" w:rsidTr="00FF25F5">
        <w:trPr>
          <w:trHeight w:val="307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7580B9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81320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 xml:space="preserve">Frail </w:t>
            </w:r>
          </w:p>
          <w:p w14:paraId="7B6264E6" w14:textId="77777777" w:rsidR="00FF25F5" w:rsidRPr="00E21B0B" w:rsidRDefault="00FF25F5" w:rsidP="00FF25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n=18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5C731" w14:textId="77777777" w:rsidR="00FF25F5" w:rsidRPr="00E21B0B" w:rsidRDefault="00FF7769" w:rsidP="00FF25F5">
            <w:pPr>
              <w:spacing w:after="0" w:line="240" w:lineRule="auto"/>
              <w:ind w:righ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26774B30" w14:textId="77777777" w:rsidR="00FF25F5" w:rsidRPr="00E21B0B" w:rsidRDefault="00FF25F5" w:rsidP="00FF25F5">
            <w:pPr>
              <w:spacing w:after="0" w:line="240" w:lineRule="auto"/>
              <w:ind w:right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1.7), (0.</w:t>
            </w:r>
            <w:r w:rsidR="00FF77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C469B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F776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14:paraId="257D7DCE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57.1), (1</w:t>
            </w:r>
            <w:r w:rsidR="00FF7769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004FA" w14:textId="77777777" w:rsidR="00FF25F5" w:rsidRPr="00E21B0B" w:rsidRDefault="00FF7769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  <w:p w14:paraId="4ADBCD0D" w14:textId="77777777" w:rsidR="00FF25F5" w:rsidRPr="00E21B0B" w:rsidRDefault="00FF25F5" w:rsidP="00FF2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(41.2), (</w:t>
            </w:r>
            <w:r w:rsidR="00FF7769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64A94" w14:textId="77777777" w:rsidR="00FF25F5" w:rsidRPr="00E21B0B" w:rsidRDefault="00FF25F5" w:rsidP="00FF25F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2CA31AF" w14:textId="77777777" w:rsidR="00FF25F5" w:rsidRPr="00FF25F5" w:rsidRDefault="00FF25F5" w:rsidP="00FF25F5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  <w:vertAlign w:val="superscript"/>
        </w:rPr>
        <w:t>1</w:t>
      </w:r>
      <w:r w:rsidR="00B76B06" w:rsidRPr="00B76B06">
        <w:rPr>
          <w:rFonts w:ascii="Times New Roman" w:eastAsia="Calibri" w:hAnsi="Times New Roman" w:cs="Times New Roman"/>
          <w:sz w:val="24"/>
          <w:szCs w:val="24"/>
        </w:rPr>
        <w:t xml:space="preserve">cell counts estimated using the same grand totals as in the CHS (i.e., n=3390 for </w:t>
      </w:r>
      <w:r w:rsidR="00CD262F">
        <w:rPr>
          <w:rFonts w:ascii="Times New Roman" w:eastAsia="Calibri" w:hAnsi="Times New Roman" w:cs="Times New Roman"/>
          <w:sz w:val="24"/>
          <w:szCs w:val="24"/>
        </w:rPr>
        <w:t>fe</w:t>
      </w:r>
      <w:r w:rsidR="00B76B06" w:rsidRPr="00B76B06">
        <w:rPr>
          <w:rFonts w:ascii="Times New Roman" w:eastAsia="Calibri" w:hAnsi="Times New Roman" w:cs="Times New Roman"/>
          <w:sz w:val="24"/>
          <w:szCs w:val="24"/>
        </w:rPr>
        <w:t>males and n=2494 for males) but actual prevalence of</w:t>
      </w:r>
      <w:r w:rsidR="002D234A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Start w:id="4" w:name="_Hlk113879074"/>
      <w:r w:rsidR="002D234A">
        <w:rPr>
          <w:rFonts w:ascii="Times New Roman" w:eastAsia="Calibri" w:hAnsi="Times New Roman" w:cs="Times New Roman"/>
          <w:sz w:val="24"/>
          <w:szCs w:val="24"/>
        </w:rPr>
        <w:t>15.3% being frail and 45.5% being prefrail overall</w:t>
      </w:r>
      <w:bookmarkEnd w:id="4"/>
      <w:r w:rsidR="002D234A">
        <w:rPr>
          <w:rFonts w:ascii="Times New Roman" w:eastAsia="Calibri" w:hAnsi="Times New Roman" w:cs="Times New Roman"/>
          <w:sz w:val="24"/>
          <w:szCs w:val="24"/>
        </w:rPr>
        <w:t>, and</w:t>
      </w:r>
      <w:r w:rsidR="00B76B06" w:rsidRPr="00B76B06">
        <w:rPr>
          <w:rFonts w:ascii="Times New Roman" w:eastAsia="Calibri" w:hAnsi="Times New Roman" w:cs="Times New Roman"/>
          <w:sz w:val="24"/>
          <w:szCs w:val="24"/>
        </w:rPr>
        <w:t xml:space="preserve"> 17.2% </w:t>
      </w:r>
      <w:r w:rsidR="00813AEC" w:rsidRPr="00813AEC">
        <w:rPr>
          <w:rFonts w:ascii="Times New Roman" w:eastAsia="Calibri" w:hAnsi="Times New Roman" w:cs="Times New Roman"/>
          <w:sz w:val="24"/>
          <w:szCs w:val="24"/>
        </w:rPr>
        <w:t xml:space="preserve">being frail and 47.2% being prefrail (by PFP) among females and 12.9% being frail and 43.3% being prefrail among males </w:t>
      </w:r>
      <w:r w:rsidR="00B76B06" w:rsidRPr="00B76B06">
        <w:rPr>
          <w:rFonts w:ascii="Times New Roman" w:eastAsia="Calibri" w:hAnsi="Times New Roman" w:cs="Times New Roman"/>
          <w:sz w:val="24"/>
          <w:szCs w:val="24"/>
        </w:rPr>
        <w:t>in the N</w:t>
      </w:r>
      <w:r w:rsidR="00B76B06">
        <w:rPr>
          <w:rFonts w:ascii="Times New Roman" w:eastAsia="Calibri" w:hAnsi="Times New Roman" w:cs="Times New Roman"/>
          <w:sz w:val="24"/>
          <w:szCs w:val="24"/>
        </w:rPr>
        <w:t xml:space="preserve">ational Health and Aging Trends Study </w:t>
      </w:r>
      <w:r w:rsidR="00B76B06" w:rsidRPr="00B76B06">
        <w:rPr>
          <w:rFonts w:ascii="Times New Roman" w:eastAsia="Calibri" w:hAnsi="Times New Roman" w:cs="Times New Roman"/>
          <w:sz w:val="24"/>
          <w:szCs w:val="24"/>
        </w:rPr>
        <w:t xml:space="preserve">sample (Bandeen-Roche et al., J </w:t>
      </w:r>
      <w:proofErr w:type="spellStart"/>
      <w:r w:rsidR="00B76B06" w:rsidRPr="00B76B06">
        <w:rPr>
          <w:rFonts w:ascii="Times New Roman" w:eastAsia="Calibri" w:hAnsi="Times New Roman" w:cs="Times New Roman"/>
          <w:sz w:val="24"/>
          <w:szCs w:val="24"/>
        </w:rPr>
        <w:t>Gerontol</w:t>
      </w:r>
      <w:proofErr w:type="spellEnd"/>
      <w:r w:rsidR="00B76B06" w:rsidRPr="00B76B06">
        <w:rPr>
          <w:rFonts w:ascii="Times New Roman" w:eastAsia="Calibri" w:hAnsi="Times New Roman" w:cs="Times New Roman"/>
          <w:sz w:val="24"/>
          <w:szCs w:val="24"/>
        </w:rPr>
        <w:t xml:space="preserve"> A Biol Sci Med Sci, 2015, Vol. 70, No. 11, 1427–1434).</w:t>
      </w:r>
    </w:p>
    <w:p w14:paraId="51E0F4DE" w14:textId="77777777" w:rsidR="00FF25F5" w:rsidRPr="00E21B0B" w:rsidRDefault="00FF25F5" w:rsidP="00FF25F5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  <w:vertAlign w:val="superscript"/>
        </w:rPr>
        <w:t>2</w:t>
      </w:r>
      <w:r w:rsidRPr="00E21B0B">
        <w:rPr>
          <w:rFonts w:ascii="Times New Roman" w:hAnsi="Times New Roman" w:cs="Times New Roman"/>
          <w:color w:val="212121"/>
          <w:sz w:val="24"/>
          <w:szCs w:val="24"/>
        </w:rPr>
        <w:t xml:space="preserve"> Weakness assessed by report of difficulty gripping with hands or transferring from a bed or chair; Slowness assessed by report of difficulty of walking one-half a mile </w:t>
      </w:r>
    </w:p>
    <w:bookmarkEnd w:id="3"/>
    <w:p w14:paraId="3E1ED0E0" w14:textId="77777777" w:rsidR="00FF25F5" w:rsidRPr="00E21B0B" w:rsidRDefault="00FF25F5" w:rsidP="00FF25F5">
      <w:pPr>
        <w:autoSpaceDE w:val="0"/>
        <w:autoSpaceDN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21B0B">
        <w:rPr>
          <w:rFonts w:ascii="Times New Roman" w:hAnsi="Times New Roman" w:cs="Times New Roman"/>
          <w:sz w:val="24"/>
          <w:szCs w:val="24"/>
        </w:rPr>
        <w:t xml:space="preserve"> row percentage</w:t>
      </w:r>
    </w:p>
    <w:p w14:paraId="3F3FEE40" w14:textId="77777777" w:rsidR="00FF25F5" w:rsidRDefault="00FF25F5" w:rsidP="00FF25F5">
      <w:pPr>
        <w:autoSpaceDE w:val="0"/>
        <w:autoSpaceDN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21B0B">
        <w:rPr>
          <w:rFonts w:ascii="Times New Roman" w:hAnsi="Times New Roman" w:cs="Times New Roman"/>
          <w:sz w:val="24"/>
          <w:szCs w:val="24"/>
        </w:rPr>
        <w:t xml:space="preserve"> column percentage</w:t>
      </w:r>
    </w:p>
    <w:p w14:paraId="12A3F507" w14:textId="77777777" w:rsidR="00FF25F5" w:rsidRPr="00F002A3" w:rsidRDefault="00FF25F5" w:rsidP="00FF25F5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F002A3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BAK: P</w:t>
      </w:r>
      <w:r w:rsidRPr="00F002A3">
        <w:rPr>
          <w:rFonts w:ascii="Times New Roman" w:hAnsi="Times New Roman" w:cs="Times New Roman"/>
          <w:sz w:val="24"/>
          <w:szCs w:val="24"/>
        </w:rPr>
        <w:t>reval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F002A3">
        <w:rPr>
          <w:rFonts w:ascii="Times New Roman" w:hAnsi="Times New Roman" w:cs="Times New Roman"/>
          <w:sz w:val="24"/>
          <w:szCs w:val="24"/>
        </w:rPr>
        <w:t>nce and Bias Adjusted Kapp</w:t>
      </w:r>
      <w:r>
        <w:rPr>
          <w:rFonts w:ascii="Times New Roman" w:hAnsi="Times New Roman" w:cs="Times New Roman"/>
          <w:sz w:val="24"/>
          <w:szCs w:val="24"/>
        </w:rPr>
        <w:t xml:space="preserve">a that assigns </w:t>
      </w:r>
      <w:r w:rsidRPr="00C84E9F">
        <w:rPr>
          <w:rFonts w:ascii="Times New Roman" w:hAnsi="Times New Roman" w:cs="Times New Roman"/>
          <w:sz w:val="24"/>
          <w:szCs w:val="24"/>
        </w:rPr>
        <w:t>partial credit of1/2 to misses by 1 category</w:t>
      </w:r>
    </w:p>
    <w:p w14:paraId="36FBD6F9" w14:textId="77777777" w:rsidR="00FF25F5" w:rsidRDefault="00FF25F5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672E898" w14:textId="77777777" w:rsidR="00EB6DC0" w:rsidRPr="000C6F9B" w:rsidRDefault="00E1582E" w:rsidP="00EB6D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251E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BA475E" w:rsidRPr="001251E1">
        <w:rPr>
          <w:rFonts w:ascii="Times New Roman" w:hAnsi="Times New Roman" w:cs="Times New Roman"/>
          <w:b/>
          <w:sz w:val="24"/>
          <w:szCs w:val="24"/>
        </w:rPr>
        <w:t>S</w:t>
      </w:r>
      <w:r w:rsidR="00BB57B4">
        <w:rPr>
          <w:rFonts w:ascii="Times New Roman" w:hAnsi="Times New Roman" w:cs="Times New Roman"/>
          <w:b/>
          <w:sz w:val="24"/>
          <w:szCs w:val="24"/>
        </w:rPr>
        <w:t>3</w:t>
      </w:r>
      <w:r w:rsidR="004F2C45" w:rsidRPr="001251E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61A4B" w:rsidRPr="001251E1">
        <w:rPr>
          <w:rFonts w:ascii="Times New Roman" w:hAnsi="Times New Roman" w:cs="Times New Roman"/>
          <w:b/>
          <w:sz w:val="24"/>
          <w:szCs w:val="24"/>
        </w:rPr>
        <w:t>Characteristics comparison across females judged frail by either method only or by both</w:t>
      </w:r>
      <w:r w:rsidR="00F61A4B" w:rsidRPr="001251E1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bookmarkEnd w:id="1"/>
    </w:p>
    <w:p w14:paraId="3151FCC4" w14:textId="77777777" w:rsidR="004F2C45" w:rsidRPr="00F61A4B" w:rsidRDefault="004F2C45" w:rsidP="00940A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3258"/>
        <w:gridCol w:w="1440"/>
        <w:gridCol w:w="1440"/>
        <w:gridCol w:w="1440"/>
        <w:gridCol w:w="1260"/>
      </w:tblGrid>
      <w:tr w:rsidR="004F2C45" w:rsidRPr="00F61A4B" w14:paraId="31A463ED" w14:textId="77777777" w:rsidTr="009A58A7">
        <w:trPr>
          <w:trHeight w:val="908"/>
        </w:trPr>
        <w:tc>
          <w:tcPr>
            <w:tcW w:w="3258" w:type="dxa"/>
          </w:tcPr>
          <w:p w14:paraId="315AB442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FC225A2" w14:textId="77777777" w:rsidR="004F2C45" w:rsidRPr="00F61A4B" w:rsidRDefault="004F2C45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Frail by self-report only (</w:t>
            </w:r>
            <w:r w:rsidR="003A1B86" w:rsidRPr="00F61A4B">
              <w:rPr>
                <w:rFonts w:ascii="Times New Roman" w:hAnsi="Times New Roman" w:cs="Times New Roman"/>
                <w:sz w:val="24"/>
                <w:szCs w:val="24"/>
              </w:rPr>
              <w:t>n=176</w:t>
            </w: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562ABA00" w14:textId="77777777" w:rsidR="004F2C45" w:rsidRPr="00F61A4B" w:rsidRDefault="003A1B86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Frail by objective only (n=129</w:t>
            </w:r>
            <w:r w:rsidR="004F2C45" w:rsidRPr="00F61A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402E7F78" w14:textId="77777777" w:rsidR="004F2C45" w:rsidRPr="00F61A4B" w:rsidRDefault="004F2C45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Frail by both</w:t>
            </w:r>
          </w:p>
          <w:p w14:paraId="52DD06E5" w14:textId="77777777" w:rsidR="004F2C45" w:rsidRPr="00F61A4B" w:rsidRDefault="003A1B86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(n=187</w:t>
            </w:r>
            <w:r w:rsidR="004F2C45" w:rsidRPr="00F61A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45E530A" w14:textId="77777777" w:rsidR="004F2C45" w:rsidRPr="00F61A4B" w:rsidRDefault="004F2C45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</w:tr>
      <w:tr w:rsidR="004F2C45" w:rsidRPr="00F61A4B" w14:paraId="2A46A8F5" w14:textId="77777777" w:rsidTr="00E4063D">
        <w:tc>
          <w:tcPr>
            <w:tcW w:w="3258" w:type="dxa"/>
          </w:tcPr>
          <w:p w14:paraId="0A9A44E8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Age (y</w:t>
            </w:r>
            <w:r w:rsidR="003C2614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rs), </w:t>
            </w:r>
            <w:r w:rsidR="0067703F">
              <w:rPr>
                <w:rFonts w:ascii="Times New Roman" w:hAnsi="Times New Roman" w:cs="Times New Roman"/>
                <w:sz w:val="24"/>
                <w:szCs w:val="24"/>
              </w:rPr>
              <w:t>mean (std)</w:t>
            </w:r>
          </w:p>
        </w:tc>
        <w:tc>
          <w:tcPr>
            <w:tcW w:w="1440" w:type="dxa"/>
            <w:shd w:val="clear" w:color="auto" w:fill="auto"/>
          </w:tcPr>
          <w:p w14:paraId="5B522889" w14:textId="77777777" w:rsidR="004F2C45" w:rsidRPr="002F7397" w:rsidRDefault="005C63CD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 xml:space="preserve"> (6.4)</w:t>
            </w:r>
          </w:p>
        </w:tc>
        <w:tc>
          <w:tcPr>
            <w:tcW w:w="1440" w:type="dxa"/>
            <w:shd w:val="clear" w:color="auto" w:fill="auto"/>
          </w:tcPr>
          <w:p w14:paraId="79E9E8B5" w14:textId="77777777" w:rsidR="004F2C45" w:rsidRPr="00E4063D" w:rsidRDefault="005C63CD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76.5 (6.6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1D9158E6" w14:textId="77777777" w:rsidR="004F2C45" w:rsidRPr="00E4063D" w:rsidRDefault="005C63CD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76.3 (6.1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C0C2DD1" w14:textId="77777777" w:rsidR="004F2C45" w:rsidRPr="00F61A4B" w:rsidRDefault="004F2C45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F2C45" w:rsidRPr="00F61A4B" w14:paraId="11FAAFF4" w14:textId="77777777" w:rsidTr="00E4063D">
        <w:tc>
          <w:tcPr>
            <w:tcW w:w="3258" w:type="dxa"/>
          </w:tcPr>
          <w:p w14:paraId="73CC868F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Education (y</w:t>
            </w:r>
            <w:r w:rsidR="003C2614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rs), </w:t>
            </w:r>
            <w:r w:rsidR="0067703F">
              <w:rPr>
                <w:rFonts w:ascii="Times New Roman" w:hAnsi="Times New Roman" w:cs="Times New Roman"/>
                <w:sz w:val="24"/>
                <w:szCs w:val="24"/>
              </w:rPr>
              <w:t>mean (std)</w:t>
            </w:r>
          </w:p>
        </w:tc>
        <w:tc>
          <w:tcPr>
            <w:tcW w:w="1440" w:type="dxa"/>
            <w:shd w:val="clear" w:color="auto" w:fill="auto"/>
          </w:tcPr>
          <w:p w14:paraId="085307B3" w14:textId="77777777" w:rsidR="004F2C45" w:rsidRPr="002F7397" w:rsidRDefault="00B10BD7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12.1 (4.5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745B194B" w14:textId="77777777" w:rsidR="004F2C45" w:rsidRPr="002F7397" w:rsidRDefault="00B10BD7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 xml:space="preserve"> (5.1)</w:t>
            </w:r>
          </w:p>
        </w:tc>
        <w:tc>
          <w:tcPr>
            <w:tcW w:w="1440" w:type="dxa"/>
            <w:shd w:val="clear" w:color="auto" w:fill="auto"/>
          </w:tcPr>
          <w:p w14:paraId="65E64615" w14:textId="77777777" w:rsidR="004F2C45" w:rsidRPr="00E01D40" w:rsidRDefault="00B10BD7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D40">
              <w:rPr>
                <w:rFonts w:ascii="Times New Roman" w:hAnsi="Times New Roman" w:cs="Times New Roman"/>
                <w:sz w:val="24"/>
                <w:szCs w:val="24"/>
              </w:rPr>
              <w:t>12.1 (4.8</w:t>
            </w:r>
            <w:r w:rsidR="004F2C45" w:rsidRPr="00E01D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E1B8CF0" w14:textId="77777777" w:rsidR="004F2C45" w:rsidRPr="00F61A4B" w:rsidRDefault="000A1867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4F2C45" w:rsidRPr="00F61A4B" w14:paraId="52B5A3C5" w14:textId="77777777" w:rsidTr="00E4063D">
        <w:tc>
          <w:tcPr>
            <w:tcW w:w="3258" w:type="dxa"/>
          </w:tcPr>
          <w:p w14:paraId="593CD22B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MMSE, </w:t>
            </w:r>
            <w:r w:rsidR="0067703F">
              <w:rPr>
                <w:rFonts w:ascii="Times New Roman" w:hAnsi="Times New Roman" w:cs="Times New Roman"/>
                <w:sz w:val="24"/>
                <w:szCs w:val="24"/>
              </w:rPr>
              <w:t>mean (std)</w:t>
            </w:r>
          </w:p>
        </w:tc>
        <w:tc>
          <w:tcPr>
            <w:tcW w:w="1440" w:type="dxa"/>
            <w:shd w:val="clear" w:color="auto" w:fill="auto"/>
          </w:tcPr>
          <w:p w14:paraId="0D57B41C" w14:textId="77777777" w:rsidR="004F2C45" w:rsidRPr="002F7397" w:rsidRDefault="00B10BD7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88.2 (7.5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78A54CA4" w14:textId="77777777" w:rsidR="004F2C45" w:rsidRPr="002F7397" w:rsidRDefault="00B10BD7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82.6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 xml:space="preserve"> (13.0)</w:t>
            </w:r>
          </w:p>
        </w:tc>
        <w:tc>
          <w:tcPr>
            <w:tcW w:w="1440" w:type="dxa"/>
            <w:shd w:val="clear" w:color="auto" w:fill="auto"/>
          </w:tcPr>
          <w:p w14:paraId="787A31CD" w14:textId="77777777" w:rsidR="004F2C45" w:rsidRPr="00E01D40" w:rsidRDefault="00B10BD7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D40">
              <w:rPr>
                <w:rFonts w:ascii="Times New Roman" w:hAnsi="Times New Roman" w:cs="Times New Roman"/>
                <w:sz w:val="24"/>
                <w:szCs w:val="24"/>
              </w:rPr>
              <w:t>85.6 (8.6</w:t>
            </w:r>
            <w:r w:rsidR="004F2C45" w:rsidRPr="00E01D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2D579FD" w14:textId="77777777" w:rsidR="004F2C45" w:rsidRPr="00F61A4B" w:rsidRDefault="004F2C45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F2C45" w:rsidRPr="00F61A4B" w14:paraId="359E2E08" w14:textId="77777777" w:rsidTr="00E4063D">
        <w:tc>
          <w:tcPr>
            <w:tcW w:w="3258" w:type="dxa"/>
          </w:tcPr>
          <w:p w14:paraId="1D5893A3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# of disease*, </w:t>
            </w:r>
            <w:r w:rsidR="0067703F">
              <w:rPr>
                <w:rFonts w:ascii="Times New Roman" w:hAnsi="Times New Roman" w:cs="Times New Roman"/>
                <w:sz w:val="24"/>
                <w:szCs w:val="24"/>
              </w:rPr>
              <w:t>mean (std)</w:t>
            </w:r>
          </w:p>
        </w:tc>
        <w:tc>
          <w:tcPr>
            <w:tcW w:w="1440" w:type="dxa"/>
            <w:shd w:val="clear" w:color="auto" w:fill="auto"/>
          </w:tcPr>
          <w:p w14:paraId="6A24A13D" w14:textId="77777777" w:rsidR="004F2C45" w:rsidRPr="002F7397" w:rsidRDefault="0014598B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2.1 (1.5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1A4A96E0" w14:textId="77777777" w:rsidR="004F2C45" w:rsidRPr="002F7397" w:rsidRDefault="0014598B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1.5 (1.2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3A8AD090" w14:textId="77777777" w:rsidR="004F2C45" w:rsidRPr="002F7397" w:rsidRDefault="004F2C45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2.1 (1.4)</w:t>
            </w:r>
          </w:p>
        </w:tc>
        <w:tc>
          <w:tcPr>
            <w:tcW w:w="1260" w:type="dxa"/>
          </w:tcPr>
          <w:p w14:paraId="7A6FFF33" w14:textId="77777777" w:rsidR="004F2C45" w:rsidRPr="00F61A4B" w:rsidRDefault="005E6ACB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F2C45" w:rsidRPr="00F61A4B" w14:paraId="61E99B88" w14:textId="77777777" w:rsidTr="00E4063D">
        <w:tc>
          <w:tcPr>
            <w:tcW w:w="3258" w:type="dxa"/>
          </w:tcPr>
          <w:p w14:paraId="1058AEF8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BMI, </w:t>
            </w:r>
            <w:r w:rsidR="0067703F">
              <w:rPr>
                <w:rFonts w:ascii="Times New Roman" w:hAnsi="Times New Roman" w:cs="Times New Roman"/>
                <w:sz w:val="24"/>
                <w:szCs w:val="24"/>
              </w:rPr>
              <w:t>mean (std)</w:t>
            </w:r>
          </w:p>
        </w:tc>
        <w:tc>
          <w:tcPr>
            <w:tcW w:w="1440" w:type="dxa"/>
            <w:shd w:val="clear" w:color="auto" w:fill="auto"/>
          </w:tcPr>
          <w:p w14:paraId="353D0D34" w14:textId="77777777" w:rsidR="004F2C45" w:rsidRPr="002F7397" w:rsidRDefault="00B10BD7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30.2 (6.7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023044B5" w14:textId="77777777" w:rsidR="004F2C45" w:rsidRPr="002F7397" w:rsidRDefault="00B10BD7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26.5 (6.1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10C88BCE" w14:textId="77777777" w:rsidR="004F2C45" w:rsidRPr="002F7397" w:rsidRDefault="00B10BD7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27.3 (7.0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8A80C37" w14:textId="77777777" w:rsidR="004F2C45" w:rsidRPr="00F61A4B" w:rsidRDefault="004F2C45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F2C45" w:rsidRPr="00F61A4B" w14:paraId="07300C87" w14:textId="77777777" w:rsidTr="00E4063D">
        <w:tc>
          <w:tcPr>
            <w:tcW w:w="3258" w:type="dxa"/>
          </w:tcPr>
          <w:p w14:paraId="5A008C7E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Race(black), </w:t>
            </w:r>
            <w:r w:rsidR="0080315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40" w:type="dxa"/>
            <w:shd w:val="clear" w:color="auto" w:fill="auto"/>
          </w:tcPr>
          <w:p w14:paraId="621AA0AD" w14:textId="77777777" w:rsidR="004F2C45" w:rsidRPr="002F7397" w:rsidRDefault="00940A26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33 (18.8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3293040F" w14:textId="77777777" w:rsidR="004F2C45" w:rsidRPr="002F7397" w:rsidRDefault="00940A26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4D0F8CEA" w14:textId="77777777" w:rsidR="004F2C45" w:rsidRPr="002F7397" w:rsidRDefault="00940A26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52 (27.8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89DC233" w14:textId="77777777" w:rsidR="004F2C45" w:rsidRPr="00F61A4B" w:rsidRDefault="005E6ACB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40A26" w:rsidRPr="00F61A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2C45" w:rsidRPr="00F61A4B" w14:paraId="38BBC880" w14:textId="77777777" w:rsidTr="00E4063D">
        <w:tc>
          <w:tcPr>
            <w:tcW w:w="3258" w:type="dxa"/>
          </w:tcPr>
          <w:p w14:paraId="595D3D08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Marriage, </w:t>
            </w:r>
            <w:r w:rsidR="0080315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  <w:p w14:paraId="68FB3944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14:paraId="08D0CBFC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  <w:p w14:paraId="4D2E33B3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Separated/divorced/never married</w:t>
            </w:r>
          </w:p>
        </w:tc>
        <w:tc>
          <w:tcPr>
            <w:tcW w:w="1440" w:type="dxa"/>
            <w:shd w:val="clear" w:color="auto" w:fill="auto"/>
          </w:tcPr>
          <w:p w14:paraId="008239DD" w14:textId="77777777" w:rsidR="004F2C45" w:rsidRPr="002F7397" w:rsidRDefault="004F2C45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F292FA" w14:textId="77777777" w:rsidR="004F2C45" w:rsidRPr="002F7397" w:rsidRDefault="00EB6DC0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100 (56.8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AFD436E" w14:textId="77777777" w:rsidR="004F2C45" w:rsidRPr="00E01D40" w:rsidRDefault="00EB6DC0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D40">
              <w:rPr>
                <w:rFonts w:ascii="Times New Roman" w:hAnsi="Times New Roman" w:cs="Times New Roman"/>
                <w:sz w:val="24"/>
                <w:szCs w:val="24"/>
              </w:rPr>
              <w:t>58 (33.0</w:t>
            </w:r>
            <w:r w:rsidR="004F2C45" w:rsidRPr="00E01D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110CAA9" w14:textId="77777777" w:rsidR="004F2C45" w:rsidRPr="002F7397" w:rsidRDefault="00937336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3C3B8292" w14:textId="77777777" w:rsidR="004F2C45" w:rsidRPr="00E4063D" w:rsidRDefault="004F2C45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0CF853" w14:textId="77777777" w:rsidR="004F2C45" w:rsidRPr="00E4063D" w:rsidRDefault="00EB6DC0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45 (34.9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69F6776" w14:textId="77777777" w:rsidR="004F2C45" w:rsidRPr="00E4063D" w:rsidRDefault="00EB6DC0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58 (45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  <w:p w14:paraId="3C50F581" w14:textId="77777777" w:rsidR="004F2C45" w:rsidRPr="00E4063D" w:rsidRDefault="00937336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20.2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08E73553" w14:textId="77777777" w:rsidR="004F2C45" w:rsidRPr="00E4063D" w:rsidRDefault="004F2C45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F5745D" w14:textId="77777777" w:rsidR="004F2C45" w:rsidRPr="00E4063D" w:rsidRDefault="00EB6DC0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39.0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B7DEB00" w14:textId="77777777" w:rsidR="004F2C45" w:rsidRPr="00E4063D" w:rsidRDefault="00EB6DC0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86 (46.0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8AD4952" w14:textId="77777777" w:rsidR="004F2C45" w:rsidRPr="00E4063D" w:rsidRDefault="00937336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AE2C567" w14:textId="77777777" w:rsidR="004F2C45" w:rsidRPr="00F61A4B" w:rsidRDefault="005E6ACB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37336" w:rsidRPr="00F61A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2C45" w:rsidRPr="00F61A4B" w14:paraId="61951428" w14:textId="77777777" w:rsidTr="00E4063D">
        <w:tc>
          <w:tcPr>
            <w:tcW w:w="3258" w:type="dxa"/>
          </w:tcPr>
          <w:p w14:paraId="1707A64D" w14:textId="77777777" w:rsidR="004F2C45" w:rsidRPr="00F61A4B" w:rsidRDefault="0007538F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of d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ep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ve symptoms,</w:t>
            </w:r>
            <w:r w:rsidR="004F2C45"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703F">
              <w:rPr>
                <w:rFonts w:ascii="Times New Roman" w:hAnsi="Times New Roman" w:cs="Times New Roman"/>
                <w:sz w:val="24"/>
                <w:szCs w:val="24"/>
              </w:rPr>
              <w:t>mean (std)</w:t>
            </w:r>
          </w:p>
        </w:tc>
        <w:tc>
          <w:tcPr>
            <w:tcW w:w="1440" w:type="dxa"/>
            <w:shd w:val="clear" w:color="auto" w:fill="auto"/>
          </w:tcPr>
          <w:p w14:paraId="1B839C9C" w14:textId="77777777" w:rsidR="004F2C45" w:rsidRPr="002F7397" w:rsidRDefault="0014598B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 (5.6)</w:t>
            </w:r>
          </w:p>
        </w:tc>
        <w:tc>
          <w:tcPr>
            <w:tcW w:w="1440" w:type="dxa"/>
            <w:shd w:val="clear" w:color="auto" w:fill="auto"/>
          </w:tcPr>
          <w:p w14:paraId="231BCED6" w14:textId="77777777" w:rsidR="004F2C45" w:rsidRPr="002F7397" w:rsidRDefault="0014598B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 xml:space="preserve"> (5.3)</w:t>
            </w:r>
          </w:p>
        </w:tc>
        <w:tc>
          <w:tcPr>
            <w:tcW w:w="1440" w:type="dxa"/>
            <w:shd w:val="clear" w:color="auto" w:fill="auto"/>
          </w:tcPr>
          <w:p w14:paraId="7CDAAA20" w14:textId="77777777" w:rsidR="004F2C45" w:rsidRPr="002F7397" w:rsidRDefault="0014598B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10.9 (5.9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BBD8B47" w14:textId="77777777" w:rsidR="004F2C45" w:rsidRPr="00F61A4B" w:rsidRDefault="004F2C45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F2C45" w:rsidRPr="00F61A4B" w14:paraId="78680C50" w14:textId="77777777" w:rsidTr="00E4063D">
        <w:tc>
          <w:tcPr>
            <w:tcW w:w="3258" w:type="dxa"/>
          </w:tcPr>
          <w:p w14:paraId="2F333BFE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  <w:p w14:paraId="5B91439B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&lt;$16000</w:t>
            </w:r>
          </w:p>
          <w:p w14:paraId="6EDB8452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$16000-35000</w:t>
            </w:r>
          </w:p>
          <w:p w14:paraId="76703705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&gt;$35000</w:t>
            </w:r>
          </w:p>
        </w:tc>
        <w:tc>
          <w:tcPr>
            <w:tcW w:w="1440" w:type="dxa"/>
            <w:shd w:val="clear" w:color="auto" w:fill="auto"/>
          </w:tcPr>
          <w:p w14:paraId="49FBB71F" w14:textId="77777777" w:rsidR="004F2C45" w:rsidRPr="002F7397" w:rsidRDefault="004F2C45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AD0749" w14:textId="77777777" w:rsidR="004F2C45" w:rsidRPr="002F7397" w:rsidRDefault="00A752B8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99 (55.3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0FD725C" w14:textId="77777777" w:rsidR="004F2C45" w:rsidRPr="00E01D40" w:rsidRDefault="00A752B8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D40">
              <w:rPr>
                <w:rFonts w:ascii="Times New Roman" w:hAnsi="Times New Roman" w:cs="Times New Roman"/>
                <w:sz w:val="24"/>
                <w:szCs w:val="24"/>
              </w:rPr>
              <w:t>47 (28.1</w:t>
            </w:r>
            <w:r w:rsidR="004F2C45" w:rsidRPr="00E01D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618EA0C" w14:textId="77777777" w:rsidR="004F2C45" w:rsidRPr="002F7397" w:rsidRDefault="004959AE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21 (12.6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54D791CC" w14:textId="77777777" w:rsidR="004F2C45" w:rsidRPr="00E4063D" w:rsidRDefault="004F2C45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01105E" w14:textId="77777777" w:rsidR="004F2C45" w:rsidRPr="00E4063D" w:rsidRDefault="00A752B8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87 (73.1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CDDD2CB" w14:textId="77777777" w:rsidR="004F2C45" w:rsidRPr="00E4063D" w:rsidRDefault="00A752B8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 (13</w:t>
            </w: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4EC9E45" w14:textId="77777777" w:rsidR="004F2C45" w:rsidRPr="00E4063D" w:rsidRDefault="004959AE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16 (13.5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4480A5D1" w14:textId="77777777" w:rsidR="004F2C45" w:rsidRPr="00E4063D" w:rsidRDefault="004F2C45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661A38" w14:textId="77777777" w:rsidR="004F2C45" w:rsidRPr="00E4063D" w:rsidRDefault="00A752B8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 (68</w:t>
            </w: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608A145" w14:textId="77777777" w:rsidR="004F2C45" w:rsidRPr="00E4063D" w:rsidRDefault="00A752B8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37 (21.9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41FC67B" w14:textId="77777777" w:rsidR="004F2C45" w:rsidRPr="00E4063D" w:rsidRDefault="004959AE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(10.1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20E448A" w14:textId="77777777" w:rsidR="004F2C45" w:rsidRPr="00F61A4B" w:rsidRDefault="004959AE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E6A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F2C45" w:rsidRPr="00F61A4B" w14:paraId="6A8DEC28" w14:textId="77777777" w:rsidTr="00E4063D">
        <w:tc>
          <w:tcPr>
            <w:tcW w:w="3258" w:type="dxa"/>
          </w:tcPr>
          <w:p w14:paraId="4AAD6362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alth status, </w:t>
            </w:r>
            <w:r w:rsidR="00803150">
              <w:rPr>
                <w:rFonts w:ascii="Times New Roman" w:hAnsi="Times New Roman" w:cs="Times New Roman"/>
                <w:bCs/>
                <w:sz w:val="24"/>
                <w:szCs w:val="24"/>
              </w:rPr>
              <w:t>n (%)</w:t>
            </w:r>
          </w:p>
          <w:p w14:paraId="78CA7CFE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bCs/>
                <w:sz w:val="24"/>
                <w:szCs w:val="24"/>
              </w:rPr>
              <w:t>excellent</w:t>
            </w:r>
          </w:p>
          <w:p w14:paraId="0B2A06AD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ery good  </w:t>
            </w:r>
          </w:p>
          <w:p w14:paraId="664ECBA0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ood  </w:t>
            </w:r>
          </w:p>
          <w:p w14:paraId="77E69C7A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air    </w:t>
            </w:r>
            <w:r w:rsidRPr="00F61A4B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  <w:p w14:paraId="650DEEFA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or    </w:t>
            </w:r>
          </w:p>
        </w:tc>
        <w:tc>
          <w:tcPr>
            <w:tcW w:w="1440" w:type="dxa"/>
            <w:shd w:val="clear" w:color="auto" w:fill="auto"/>
          </w:tcPr>
          <w:p w14:paraId="6295D3FF" w14:textId="77777777" w:rsidR="004F2C45" w:rsidRPr="002F7397" w:rsidRDefault="004F2C45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F2BC0C" w14:textId="77777777" w:rsidR="004F2C45" w:rsidRPr="002F7397" w:rsidRDefault="00451F49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5 (2.8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324ED1B" w14:textId="77777777" w:rsidR="004F2C45" w:rsidRPr="00E01D40" w:rsidRDefault="00451F49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D40">
              <w:rPr>
                <w:rFonts w:ascii="Times New Roman" w:hAnsi="Times New Roman" w:cs="Times New Roman"/>
                <w:sz w:val="24"/>
                <w:szCs w:val="24"/>
              </w:rPr>
              <w:t>14 (8.0</w:t>
            </w:r>
            <w:r w:rsidR="004F2C45" w:rsidRPr="00E01D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AA8E8FE" w14:textId="77777777" w:rsidR="004F2C45" w:rsidRPr="002F7397" w:rsidRDefault="00451F49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46 (26.1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CFF3D5A" w14:textId="77777777" w:rsidR="004F2C45" w:rsidRPr="002F7397" w:rsidRDefault="00451F49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82 (46.6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6E197CF" w14:textId="77777777" w:rsidR="004F2C45" w:rsidRPr="002F7397" w:rsidRDefault="00451F49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29 (16.5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7789D29D" w14:textId="77777777" w:rsidR="004F2C45" w:rsidRPr="002F7397" w:rsidRDefault="004F2C45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61B8E2" w14:textId="77777777" w:rsidR="004F2C45" w:rsidRPr="002F7397" w:rsidRDefault="00451F49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5 (3.9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8FEAD04" w14:textId="77777777" w:rsidR="004F2C45" w:rsidRPr="002F7397" w:rsidRDefault="00451F49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D40301E" w14:textId="77777777" w:rsidR="004F2C45" w:rsidRPr="002F7397" w:rsidRDefault="00451F49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42 (32.8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282DB8C" w14:textId="77777777" w:rsidR="004F2C45" w:rsidRPr="002F7397" w:rsidRDefault="00451F49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55 (43.0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12D4BDF" w14:textId="77777777" w:rsidR="004F2C45" w:rsidRPr="002F7397" w:rsidRDefault="00451F49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9 (7.0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21C484D4" w14:textId="77777777" w:rsidR="004F2C45" w:rsidRPr="002F7397" w:rsidRDefault="004F2C45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287231" w14:textId="77777777" w:rsidR="004F2C45" w:rsidRPr="00E4063D" w:rsidRDefault="00451F49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4 (2.1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9B1659E" w14:textId="77777777" w:rsidR="004F2C45" w:rsidRPr="00E4063D" w:rsidRDefault="00451F49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16 (8.6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594317F" w14:textId="77777777" w:rsidR="004F2C45" w:rsidRPr="00E4063D" w:rsidRDefault="00451F49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35 (18.7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13B9978" w14:textId="77777777" w:rsidR="004F2C45" w:rsidRPr="00E4063D" w:rsidRDefault="00451F49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79 (42.3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67B839D" w14:textId="77777777" w:rsidR="004F2C45" w:rsidRPr="002F7397" w:rsidRDefault="00451F49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53 (28.3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1B74CA9F" w14:textId="77777777" w:rsidR="004F2C45" w:rsidRPr="00F61A4B" w:rsidRDefault="005E6ACB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51F49" w:rsidRPr="00F61A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2C45" w:rsidRPr="00F61A4B" w14:paraId="6A0AA539" w14:textId="77777777" w:rsidTr="00E4063D">
        <w:tc>
          <w:tcPr>
            <w:tcW w:w="3258" w:type="dxa"/>
          </w:tcPr>
          <w:p w14:paraId="61A9B5C9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Cancer, </w:t>
            </w:r>
            <w:r w:rsidR="0080315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40" w:type="dxa"/>
            <w:shd w:val="clear" w:color="auto" w:fill="auto"/>
          </w:tcPr>
          <w:p w14:paraId="46AFD881" w14:textId="77777777" w:rsidR="004F2C45" w:rsidRPr="002F7397" w:rsidRDefault="00145667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35 (19.9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6311A9B3" w14:textId="77777777" w:rsidR="004F2C45" w:rsidRPr="002F7397" w:rsidRDefault="00145667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13 (10.1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37A813E4" w14:textId="77777777" w:rsidR="004F2C45" w:rsidRPr="00E01D40" w:rsidRDefault="00145667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D40">
              <w:rPr>
                <w:rFonts w:ascii="Times New Roman" w:hAnsi="Times New Roman" w:cs="Times New Roman"/>
                <w:sz w:val="24"/>
                <w:szCs w:val="24"/>
              </w:rPr>
              <w:t>35 (18.7</w:t>
            </w:r>
            <w:r w:rsidR="004F2C45" w:rsidRPr="00E01D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60FDFD4" w14:textId="77777777" w:rsidR="004F2C45" w:rsidRPr="00F61A4B" w:rsidRDefault="00145667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4F2C45" w:rsidRPr="00F61A4B" w14:paraId="67CB8D95" w14:textId="77777777" w:rsidTr="00E4063D">
        <w:tc>
          <w:tcPr>
            <w:tcW w:w="3258" w:type="dxa"/>
          </w:tcPr>
          <w:p w14:paraId="35717A69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F7397">
              <w:rPr>
                <w:rFonts w:ascii="Times New Roman" w:hAnsi="Times New Roman" w:cs="Times New Roman"/>
                <w:sz w:val="24"/>
                <w:szCs w:val="24"/>
              </w:rPr>
              <w:t>ongestive heart failure</w:t>
            </w: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0315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40" w:type="dxa"/>
            <w:shd w:val="clear" w:color="auto" w:fill="auto"/>
          </w:tcPr>
          <w:p w14:paraId="5D71EDE7" w14:textId="77777777" w:rsidR="004F2C45" w:rsidRPr="002F7397" w:rsidRDefault="0000692C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19 (10.8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76C09600" w14:textId="77777777" w:rsidR="004F2C45" w:rsidRPr="002F7397" w:rsidRDefault="0000692C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12 (9.3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55476B18" w14:textId="77777777" w:rsidR="004F2C45" w:rsidRPr="00E01D40" w:rsidRDefault="0000692C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D40">
              <w:rPr>
                <w:rFonts w:ascii="Times New Roman" w:hAnsi="Times New Roman" w:cs="Times New Roman"/>
                <w:sz w:val="24"/>
                <w:szCs w:val="24"/>
              </w:rPr>
              <w:t>28 (15.0</w:t>
            </w:r>
            <w:r w:rsidR="004F2C45" w:rsidRPr="00E01D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FE4638B" w14:textId="77777777" w:rsidR="004F2C45" w:rsidRPr="00F61A4B" w:rsidRDefault="0000692C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4F2C45" w:rsidRPr="00F61A4B" w14:paraId="4A081CC1" w14:textId="77777777" w:rsidTr="00E4063D">
        <w:tc>
          <w:tcPr>
            <w:tcW w:w="3258" w:type="dxa"/>
          </w:tcPr>
          <w:p w14:paraId="07036EEA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F7397">
              <w:rPr>
                <w:rFonts w:ascii="Times New Roman" w:hAnsi="Times New Roman" w:cs="Times New Roman"/>
                <w:sz w:val="24"/>
                <w:szCs w:val="24"/>
              </w:rPr>
              <w:t>yocardial infarction</w:t>
            </w: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0315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40" w:type="dxa"/>
            <w:shd w:val="clear" w:color="auto" w:fill="auto"/>
          </w:tcPr>
          <w:p w14:paraId="29C2BC0F" w14:textId="77777777" w:rsidR="004F2C45" w:rsidRPr="002F7397" w:rsidRDefault="00A50E46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21 (11.9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2EB55601" w14:textId="77777777" w:rsidR="004F2C45" w:rsidRPr="002F7397" w:rsidRDefault="00A50E46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12 (9.3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7DB133EF" w14:textId="77777777" w:rsidR="004F2C45" w:rsidRPr="00E01D40" w:rsidRDefault="00A50E46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D40">
              <w:rPr>
                <w:rFonts w:ascii="Times New Roman" w:hAnsi="Times New Roman" w:cs="Times New Roman"/>
                <w:sz w:val="24"/>
                <w:szCs w:val="24"/>
              </w:rPr>
              <w:t>17 (9.1</w:t>
            </w:r>
            <w:r w:rsidR="004F2C45" w:rsidRPr="00E01D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12225449" w14:textId="77777777" w:rsidR="004F2C45" w:rsidRPr="00F61A4B" w:rsidRDefault="00A50E46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4F2C45" w:rsidRPr="00F61A4B" w14:paraId="647088FA" w14:textId="77777777" w:rsidTr="00E4063D">
        <w:tc>
          <w:tcPr>
            <w:tcW w:w="3258" w:type="dxa"/>
          </w:tcPr>
          <w:p w14:paraId="344406B5" w14:textId="77777777" w:rsidR="004F2C45" w:rsidRPr="00F61A4B" w:rsidRDefault="002F7397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ary heart disease</w:t>
            </w:r>
            <w:r w:rsidR="004F2C45"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0315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40" w:type="dxa"/>
            <w:shd w:val="clear" w:color="auto" w:fill="auto"/>
          </w:tcPr>
          <w:p w14:paraId="30C22B7E" w14:textId="77777777" w:rsidR="004F2C45" w:rsidRPr="002F7397" w:rsidRDefault="008D39A0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50 (28.4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240B3D2B" w14:textId="77777777" w:rsidR="004F2C45" w:rsidRPr="002F7397" w:rsidRDefault="008D39A0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26 (20.2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5E365D88" w14:textId="77777777" w:rsidR="004F2C45" w:rsidRPr="00E01D40" w:rsidRDefault="008D39A0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D40">
              <w:rPr>
                <w:rFonts w:ascii="Times New Roman" w:hAnsi="Times New Roman" w:cs="Times New Roman"/>
                <w:sz w:val="24"/>
                <w:szCs w:val="24"/>
              </w:rPr>
              <w:t>58 (31.0</w:t>
            </w:r>
            <w:r w:rsidR="004F2C45" w:rsidRPr="00E01D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6AF0C1C" w14:textId="77777777" w:rsidR="004F2C45" w:rsidRPr="00F61A4B" w:rsidRDefault="008D39A0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4F2C45" w:rsidRPr="00F61A4B" w14:paraId="4888E480" w14:textId="77777777" w:rsidTr="00E4063D">
        <w:tc>
          <w:tcPr>
            <w:tcW w:w="3258" w:type="dxa"/>
          </w:tcPr>
          <w:p w14:paraId="4C43D3DC" w14:textId="77777777" w:rsidR="004F2C45" w:rsidRPr="00F61A4B" w:rsidRDefault="002F7397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  <w:r w:rsidR="004F2C45"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0315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40" w:type="dxa"/>
            <w:shd w:val="clear" w:color="auto" w:fill="auto"/>
          </w:tcPr>
          <w:p w14:paraId="61236E1F" w14:textId="77777777" w:rsidR="004F2C45" w:rsidRPr="002F7397" w:rsidRDefault="00B97E8B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144  (</w:t>
            </w:r>
            <w:proofErr w:type="gramEnd"/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274474E1" w14:textId="77777777" w:rsidR="004F2C45" w:rsidRPr="002F7397" w:rsidRDefault="00B97E8B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82 (64.6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08449882" w14:textId="77777777" w:rsidR="004F2C45" w:rsidRPr="002F7397" w:rsidRDefault="00B97E8B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3D">
              <w:rPr>
                <w:rFonts w:ascii="Times New Roman" w:hAnsi="Times New Roman" w:cs="Times New Roman"/>
                <w:sz w:val="24"/>
                <w:szCs w:val="24"/>
              </w:rPr>
              <w:t>152 (84.0</w:t>
            </w:r>
            <w:r w:rsidR="004F2C45" w:rsidRPr="00E406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A9B729E" w14:textId="77777777" w:rsidR="004F2C45" w:rsidRPr="00F61A4B" w:rsidRDefault="00B97E8B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F2C45" w:rsidRPr="00F61A4B" w14:paraId="3A1D8CF2" w14:textId="77777777" w:rsidTr="00E4063D">
        <w:tc>
          <w:tcPr>
            <w:tcW w:w="3258" w:type="dxa"/>
          </w:tcPr>
          <w:p w14:paraId="46B2D8D1" w14:textId="77777777" w:rsidR="004F2C45" w:rsidRPr="00F61A4B" w:rsidRDefault="002F7397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</w:t>
            </w:r>
            <w:r w:rsidR="004F2C45" w:rsidRPr="00F61A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abetics</w:t>
            </w:r>
            <w:r w:rsidR="004F2C45"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0315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40" w:type="dxa"/>
            <w:shd w:val="clear" w:color="auto" w:fill="auto"/>
          </w:tcPr>
          <w:p w14:paraId="5634AD5B" w14:textId="77777777" w:rsidR="004F2C45" w:rsidRPr="002F7397" w:rsidRDefault="008C5653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60 (34.5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3DEB5752" w14:textId="77777777" w:rsidR="004F2C45" w:rsidRPr="002F7397" w:rsidRDefault="008C5653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39 (31.0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0881C7C6" w14:textId="77777777" w:rsidR="004F2C45" w:rsidRPr="00E01D40" w:rsidRDefault="008C5653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D40">
              <w:rPr>
                <w:rFonts w:ascii="Times New Roman" w:hAnsi="Times New Roman" w:cs="Times New Roman"/>
                <w:sz w:val="24"/>
                <w:szCs w:val="24"/>
              </w:rPr>
              <w:t>70 (38.9</w:t>
            </w:r>
            <w:r w:rsidR="004F2C45" w:rsidRPr="00E01D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5D9A861" w14:textId="77777777" w:rsidR="004F2C45" w:rsidRPr="00F61A4B" w:rsidRDefault="004F2C45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C5653" w:rsidRPr="00F61A4B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4F2C45" w:rsidRPr="00F61A4B" w14:paraId="6A2045FE" w14:textId="77777777" w:rsidTr="00E4063D">
        <w:tc>
          <w:tcPr>
            <w:tcW w:w="3258" w:type="dxa"/>
          </w:tcPr>
          <w:p w14:paraId="1AB4F58F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gina</w:t>
            </w: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0315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40" w:type="dxa"/>
            <w:shd w:val="clear" w:color="auto" w:fill="auto"/>
          </w:tcPr>
          <w:p w14:paraId="2B3D3A07" w14:textId="77777777" w:rsidR="004F2C45" w:rsidRPr="002F7397" w:rsidRDefault="002A44E6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45 (25.6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66E7F888" w14:textId="77777777" w:rsidR="004F2C45" w:rsidRPr="002F7397" w:rsidRDefault="002A44E6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39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4F2C45" w:rsidRPr="002F7397">
              <w:rPr>
                <w:rFonts w:ascii="Times New Roman" w:hAnsi="Times New Roman" w:cs="Times New Roman"/>
                <w:sz w:val="24"/>
                <w:szCs w:val="24"/>
              </w:rPr>
              <w:t xml:space="preserve"> (16.3)</w:t>
            </w:r>
          </w:p>
        </w:tc>
        <w:tc>
          <w:tcPr>
            <w:tcW w:w="1440" w:type="dxa"/>
            <w:shd w:val="clear" w:color="auto" w:fill="auto"/>
          </w:tcPr>
          <w:p w14:paraId="6C365903" w14:textId="77777777" w:rsidR="004F2C45" w:rsidRPr="00495178" w:rsidRDefault="002A44E6" w:rsidP="00F75D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D40">
              <w:rPr>
                <w:rFonts w:ascii="Times New Roman" w:hAnsi="Times New Roman" w:cs="Times New Roman"/>
                <w:sz w:val="24"/>
                <w:szCs w:val="24"/>
              </w:rPr>
              <w:t>52 (27.8</w:t>
            </w:r>
            <w:r w:rsidR="004F2C45" w:rsidRPr="004951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C01BF99" w14:textId="77777777" w:rsidR="004F2C45" w:rsidRPr="00F61A4B" w:rsidRDefault="002A44E6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14:paraId="732A1363" w14:textId="77777777" w:rsidR="001251E1" w:rsidRDefault="001251E1" w:rsidP="004F2C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3D10">
        <w:rPr>
          <w:rFonts w:ascii="Times New Roman" w:hAnsi="Times New Roman" w:cs="Times New Roman"/>
          <w:sz w:val="24"/>
          <w:szCs w:val="24"/>
        </w:rPr>
        <w:t># Weakness self-reported substitution = transferring, gripping</w:t>
      </w:r>
      <w:r w:rsidR="00BB57B4">
        <w:rPr>
          <w:rFonts w:ascii="Times New Roman" w:hAnsi="Times New Roman" w:cs="Times New Roman"/>
          <w:sz w:val="24"/>
          <w:szCs w:val="24"/>
        </w:rPr>
        <w:t>, and lifting.</w:t>
      </w:r>
    </w:p>
    <w:p w14:paraId="3036AF4F" w14:textId="77777777" w:rsidR="004F2C45" w:rsidRPr="00F61A4B" w:rsidRDefault="004F2C45" w:rsidP="004F2C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1A4B">
        <w:rPr>
          <w:rFonts w:ascii="Times New Roman" w:hAnsi="Times New Roman" w:cs="Times New Roman"/>
          <w:sz w:val="24"/>
          <w:szCs w:val="24"/>
        </w:rPr>
        <w:t>*</w:t>
      </w:r>
      <w:r w:rsidR="001251E1">
        <w:rPr>
          <w:rFonts w:ascii="Times New Roman" w:hAnsi="Times New Roman" w:cs="Times New Roman"/>
          <w:sz w:val="24"/>
          <w:szCs w:val="24"/>
        </w:rPr>
        <w:t xml:space="preserve"> </w:t>
      </w:r>
      <w:r w:rsidRPr="00F61A4B">
        <w:rPr>
          <w:rFonts w:ascii="Times New Roman" w:hAnsi="Times New Roman" w:cs="Times New Roman"/>
          <w:sz w:val="24"/>
          <w:szCs w:val="24"/>
        </w:rPr>
        <w:t>For continuous variables, ANOVA was used to calculate and for categorical variables, Chi-square test was used.</w:t>
      </w:r>
    </w:p>
    <w:p w14:paraId="3CF0245E" w14:textId="77777777" w:rsidR="002A44E6" w:rsidRPr="00F61A4B" w:rsidRDefault="0000692C" w:rsidP="002A44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1A4B">
        <w:rPr>
          <w:rFonts w:ascii="Times New Roman" w:hAnsi="Times New Roman" w:cs="Times New Roman"/>
          <w:sz w:val="24"/>
          <w:szCs w:val="24"/>
        </w:rPr>
        <w:t xml:space="preserve">   </w:t>
      </w:r>
      <w:r w:rsidR="002A44E6" w:rsidRPr="00F61A4B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3B00C9A" w14:textId="77777777" w:rsidR="00451F49" w:rsidRPr="00F61A4B" w:rsidRDefault="0000692C" w:rsidP="002A44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1A4B">
        <w:rPr>
          <w:rFonts w:ascii="Times New Roman" w:hAnsi="Times New Roman" w:cs="Times New Roman"/>
          <w:sz w:val="24"/>
          <w:szCs w:val="24"/>
        </w:rPr>
        <w:br w:type="page"/>
      </w:r>
    </w:p>
    <w:p w14:paraId="73E063B5" w14:textId="77777777" w:rsidR="004F2C45" w:rsidRPr="000C6F9B" w:rsidRDefault="002F7397" w:rsidP="004F2C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251E1">
        <w:rPr>
          <w:rFonts w:ascii="Times New Roman" w:hAnsi="Times New Roman" w:cs="Times New Roman"/>
          <w:b/>
          <w:sz w:val="24"/>
          <w:szCs w:val="24"/>
        </w:rPr>
        <w:lastRenderedPageBreak/>
        <w:t>Supplemental Table S</w:t>
      </w:r>
      <w:r w:rsidR="00BB57B4">
        <w:rPr>
          <w:rFonts w:ascii="Times New Roman" w:hAnsi="Times New Roman" w:cs="Times New Roman"/>
          <w:b/>
          <w:sz w:val="24"/>
          <w:szCs w:val="24"/>
        </w:rPr>
        <w:t>4</w:t>
      </w:r>
      <w:r w:rsidRPr="001251E1">
        <w:rPr>
          <w:rFonts w:ascii="Times New Roman" w:hAnsi="Times New Roman" w:cs="Times New Roman"/>
          <w:b/>
          <w:sz w:val="24"/>
          <w:szCs w:val="24"/>
        </w:rPr>
        <w:t>. Characteristics comparison across females judged frail by either method only or by both</w:t>
      </w:r>
      <w:r w:rsidRPr="001251E1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3258"/>
        <w:gridCol w:w="1440"/>
        <w:gridCol w:w="1507"/>
        <w:gridCol w:w="1530"/>
        <w:gridCol w:w="1260"/>
      </w:tblGrid>
      <w:tr w:rsidR="004F2C45" w:rsidRPr="00F61A4B" w14:paraId="129B77BE" w14:textId="77777777" w:rsidTr="00B911C1">
        <w:trPr>
          <w:trHeight w:val="908"/>
        </w:trPr>
        <w:tc>
          <w:tcPr>
            <w:tcW w:w="3258" w:type="dxa"/>
          </w:tcPr>
          <w:p w14:paraId="025E08F3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C89FEDB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Frail by self-report only (</w:t>
            </w:r>
            <w:r w:rsidR="000C6F9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C3383B" w:rsidRPr="009C66E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7" w:type="dxa"/>
          </w:tcPr>
          <w:p w14:paraId="05031AB0" w14:textId="77777777" w:rsidR="004F2C45" w:rsidRPr="00F61A4B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Fra</w:t>
            </w:r>
            <w:r w:rsidR="00C3383B" w:rsidRPr="00F61A4B">
              <w:rPr>
                <w:rFonts w:ascii="Times New Roman" w:hAnsi="Times New Roman" w:cs="Times New Roman"/>
                <w:sz w:val="24"/>
                <w:szCs w:val="24"/>
              </w:rPr>
              <w:t>il by objective only (</w:t>
            </w:r>
            <w:r w:rsidR="000C6F9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3383B" w:rsidRPr="00F61A4B">
              <w:rPr>
                <w:rFonts w:ascii="Times New Roman" w:hAnsi="Times New Roman" w:cs="Times New Roman"/>
                <w:sz w:val="24"/>
                <w:szCs w:val="24"/>
              </w:rPr>
              <w:t>=107</w:t>
            </w: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6323978B" w14:textId="77777777" w:rsidR="004F2C45" w:rsidRPr="00F61A4B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Frail by both</w:t>
            </w:r>
          </w:p>
          <w:p w14:paraId="6779A5E1" w14:textId="77777777" w:rsidR="004F2C45" w:rsidRPr="00F61A4B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6F9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3383B" w:rsidRPr="00F61A4B">
              <w:rPr>
                <w:rFonts w:ascii="Times New Roman" w:hAnsi="Times New Roman" w:cs="Times New Roman"/>
                <w:sz w:val="24"/>
                <w:szCs w:val="24"/>
              </w:rPr>
              <w:t>=75</w:t>
            </w: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0DDA8A4" w14:textId="77777777" w:rsidR="004F2C45" w:rsidRPr="00F61A4B" w:rsidRDefault="004F2C45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</w:tr>
      <w:tr w:rsidR="004F2C45" w:rsidRPr="00F61A4B" w14:paraId="7882B47B" w14:textId="77777777" w:rsidTr="00B911C1">
        <w:tc>
          <w:tcPr>
            <w:tcW w:w="3258" w:type="dxa"/>
          </w:tcPr>
          <w:p w14:paraId="714D7788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Age (y</w:t>
            </w:r>
            <w:r w:rsidR="003C2614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rs), </w:t>
            </w:r>
            <w:r w:rsidR="0067703F">
              <w:rPr>
                <w:rFonts w:ascii="Times New Roman" w:hAnsi="Times New Roman" w:cs="Times New Roman"/>
                <w:sz w:val="24"/>
                <w:szCs w:val="24"/>
              </w:rPr>
              <w:t>mean (std)</w:t>
            </w:r>
          </w:p>
        </w:tc>
        <w:tc>
          <w:tcPr>
            <w:tcW w:w="1440" w:type="dxa"/>
          </w:tcPr>
          <w:p w14:paraId="43EF8F7F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3383B" w:rsidRPr="009C66E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C3383B" w:rsidRPr="009C66E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7" w:type="dxa"/>
          </w:tcPr>
          <w:p w14:paraId="5860D4F9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3383B" w:rsidRPr="009C66EF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3383B" w:rsidRPr="009C66EF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15D74C7F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3383B" w:rsidRPr="009C66EF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6.7)</w:t>
            </w:r>
          </w:p>
        </w:tc>
        <w:tc>
          <w:tcPr>
            <w:tcW w:w="1260" w:type="dxa"/>
          </w:tcPr>
          <w:p w14:paraId="7F9E5729" w14:textId="77777777" w:rsidR="004F2C45" w:rsidRPr="00F61A4B" w:rsidRDefault="005E6ACB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F2C45" w:rsidRPr="00F61A4B" w14:paraId="66B99A1D" w14:textId="77777777" w:rsidTr="00B911C1">
        <w:tc>
          <w:tcPr>
            <w:tcW w:w="3258" w:type="dxa"/>
          </w:tcPr>
          <w:p w14:paraId="4952C4CD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Education (y</w:t>
            </w:r>
            <w:r w:rsidR="003C2614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rs), </w:t>
            </w:r>
            <w:r w:rsidR="0067703F">
              <w:rPr>
                <w:rFonts w:ascii="Times New Roman" w:hAnsi="Times New Roman" w:cs="Times New Roman"/>
                <w:sz w:val="24"/>
                <w:szCs w:val="24"/>
              </w:rPr>
              <w:t>mean (std)</w:t>
            </w:r>
          </w:p>
        </w:tc>
        <w:tc>
          <w:tcPr>
            <w:tcW w:w="1440" w:type="dxa"/>
          </w:tcPr>
          <w:p w14:paraId="0754B887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2.0 (5.1)</w:t>
            </w:r>
          </w:p>
        </w:tc>
        <w:tc>
          <w:tcPr>
            <w:tcW w:w="1507" w:type="dxa"/>
          </w:tcPr>
          <w:p w14:paraId="5837D487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3383B" w:rsidRPr="009C66EF">
              <w:rPr>
                <w:rFonts w:ascii="Times New Roman" w:hAnsi="Times New Roman" w:cs="Times New Roman"/>
                <w:sz w:val="24"/>
                <w:szCs w:val="24"/>
              </w:rPr>
              <w:t>2.9 (5.1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70E135CD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3383B" w:rsidRPr="009C66E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3383B" w:rsidRPr="009C66EF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AD9F5DB" w14:textId="77777777" w:rsidR="004F2C45" w:rsidRPr="00F61A4B" w:rsidRDefault="00481B76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4F2C45" w:rsidRPr="00F61A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F2C45" w:rsidRPr="00F61A4B" w14:paraId="1C8AE8B9" w14:textId="77777777" w:rsidTr="00B911C1">
        <w:tc>
          <w:tcPr>
            <w:tcW w:w="3258" w:type="dxa"/>
          </w:tcPr>
          <w:p w14:paraId="795A3647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MMSE, </w:t>
            </w:r>
            <w:r w:rsidR="0067703F">
              <w:rPr>
                <w:rFonts w:ascii="Times New Roman" w:hAnsi="Times New Roman" w:cs="Times New Roman"/>
                <w:sz w:val="24"/>
                <w:szCs w:val="24"/>
              </w:rPr>
              <w:t>mean (std)</w:t>
            </w:r>
          </w:p>
        </w:tc>
        <w:tc>
          <w:tcPr>
            <w:tcW w:w="1440" w:type="dxa"/>
          </w:tcPr>
          <w:p w14:paraId="14E149A4" w14:textId="77777777" w:rsidR="004F2C45" w:rsidRPr="009C66EF" w:rsidRDefault="008D7FC9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7" w:type="dxa"/>
          </w:tcPr>
          <w:p w14:paraId="21D2D832" w14:textId="77777777" w:rsidR="004F2C45" w:rsidRPr="009C66EF" w:rsidRDefault="008D7FC9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30BCB1CF" w14:textId="77777777" w:rsidR="004F2C45" w:rsidRPr="009C66EF" w:rsidRDefault="008D7FC9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11.9)</w:t>
            </w:r>
          </w:p>
        </w:tc>
        <w:tc>
          <w:tcPr>
            <w:tcW w:w="1260" w:type="dxa"/>
          </w:tcPr>
          <w:p w14:paraId="51FE1C27" w14:textId="77777777" w:rsidR="004F2C45" w:rsidRPr="00F61A4B" w:rsidRDefault="00481B76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4F2C45" w:rsidRPr="00F61A4B" w14:paraId="7965AC9A" w14:textId="77777777" w:rsidTr="00B911C1">
        <w:tc>
          <w:tcPr>
            <w:tcW w:w="3258" w:type="dxa"/>
          </w:tcPr>
          <w:p w14:paraId="180ED1E8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# of disease*, </w:t>
            </w:r>
            <w:r w:rsidR="0067703F">
              <w:rPr>
                <w:rFonts w:ascii="Times New Roman" w:hAnsi="Times New Roman" w:cs="Times New Roman"/>
                <w:sz w:val="24"/>
                <w:szCs w:val="24"/>
              </w:rPr>
              <w:t>mean (std)</w:t>
            </w:r>
          </w:p>
        </w:tc>
        <w:tc>
          <w:tcPr>
            <w:tcW w:w="1440" w:type="dxa"/>
          </w:tcPr>
          <w:p w14:paraId="0B977CD0" w14:textId="77777777" w:rsidR="004F2C45" w:rsidRPr="009C66EF" w:rsidRDefault="00682E7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1.5)</w:t>
            </w:r>
          </w:p>
        </w:tc>
        <w:tc>
          <w:tcPr>
            <w:tcW w:w="1507" w:type="dxa"/>
          </w:tcPr>
          <w:p w14:paraId="4D9BEEA2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.9 (1.4)</w:t>
            </w:r>
          </w:p>
        </w:tc>
        <w:tc>
          <w:tcPr>
            <w:tcW w:w="1530" w:type="dxa"/>
          </w:tcPr>
          <w:p w14:paraId="721EAA18" w14:textId="77777777" w:rsidR="004F2C45" w:rsidRPr="009C66EF" w:rsidRDefault="00682E7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1.7)</w:t>
            </w:r>
          </w:p>
        </w:tc>
        <w:tc>
          <w:tcPr>
            <w:tcW w:w="1260" w:type="dxa"/>
          </w:tcPr>
          <w:p w14:paraId="1D70547B" w14:textId="77777777" w:rsidR="004F2C45" w:rsidRPr="00F61A4B" w:rsidRDefault="009F5C87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E6A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F2C45" w:rsidRPr="00F61A4B" w14:paraId="76071F88" w14:textId="77777777" w:rsidTr="00B911C1">
        <w:tc>
          <w:tcPr>
            <w:tcW w:w="3258" w:type="dxa"/>
          </w:tcPr>
          <w:p w14:paraId="4C9B7972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BMI, </w:t>
            </w:r>
            <w:r w:rsidR="0067703F">
              <w:rPr>
                <w:rFonts w:ascii="Times New Roman" w:hAnsi="Times New Roman" w:cs="Times New Roman"/>
                <w:sz w:val="24"/>
                <w:szCs w:val="24"/>
              </w:rPr>
              <w:t>mean (std)</w:t>
            </w:r>
          </w:p>
        </w:tc>
        <w:tc>
          <w:tcPr>
            <w:tcW w:w="1440" w:type="dxa"/>
          </w:tcPr>
          <w:p w14:paraId="038EDAAB" w14:textId="77777777" w:rsidR="004F2C45" w:rsidRPr="009C66EF" w:rsidRDefault="008D7FC9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4.1)</w:t>
            </w:r>
          </w:p>
        </w:tc>
        <w:tc>
          <w:tcPr>
            <w:tcW w:w="1507" w:type="dxa"/>
          </w:tcPr>
          <w:p w14:paraId="1A6773D7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D7FC9" w:rsidRPr="009C66EF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D7FC9" w:rsidRPr="009C66EF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0DD3CEE8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8D7FC9" w:rsidRPr="009C66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D7FC9" w:rsidRPr="009C66E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11B55EEB" w14:textId="77777777" w:rsidR="004F2C45" w:rsidRPr="00F61A4B" w:rsidRDefault="009F5C87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4F2C45" w:rsidRPr="00F61A4B" w14:paraId="42A29E3B" w14:textId="77777777" w:rsidTr="00B911C1">
        <w:tc>
          <w:tcPr>
            <w:tcW w:w="3258" w:type="dxa"/>
          </w:tcPr>
          <w:p w14:paraId="0A518D29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Race(black), </w:t>
            </w:r>
            <w:r w:rsidR="0080315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40" w:type="dxa"/>
          </w:tcPr>
          <w:p w14:paraId="75A10EF8" w14:textId="77777777" w:rsidR="004F2C45" w:rsidRPr="009C66EF" w:rsidRDefault="008904C9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7" w:type="dxa"/>
          </w:tcPr>
          <w:p w14:paraId="3EC83F53" w14:textId="77777777" w:rsidR="004F2C45" w:rsidRPr="009C66EF" w:rsidRDefault="008904C9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2332171D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04C9" w:rsidRPr="009C66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904C9" w:rsidRPr="009C66EF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53AD83B5" w14:textId="77777777" w:rsidR="004F2C45" w:rsidRPr="00F61A4B" w:rsidRDefault="004F2C45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D4DF9" w:rsidRPr="00F61A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F2C45" w:rsidRPr="00F61A4B" w14:paraId="5CB9BA2F" w14:textId="77777777" w:rsidTr="00B911C1">
        <w:tc>
          <w:tcPr>
            <w:tcW w:w="3258" w:type="dxa"/>
          </w:tcPr>
          <w:p w14:paraId="739D115A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Marriage, </w:t>
            </w:r>
            <w:r w:rsidR="0080315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  <w:p w14:paraId="6BAF9451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14:paraId="49D9D38C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  <w:p w14:paraId="44957FE5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Separated/divorced/never married</w:t>
            </w:r>
          </w:p>
        </w:tc>
        <w:tc>
          <w:tcPr>
            <w:tcW w:w="1440" w:type="dxa"/>
          </w:tcPr>
          <w:p w14:paraId="36584C75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79FD4B" w14:textId="77777777" w:rsidR="004F2C45" w:rsidRPr="009C66EF" w:rsidRDefault="009F5C87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50 (76.9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6F70974" w14:textId="77777777" w:rsidR="004F2C45" w:rsidRPr="009C66EF" w:rsidRDefault="009F5C87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E326D7F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B84B0B" w:rsidRPr="009C66EF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7" w:type="dxa"/>
          </w:tcPr>
          <w:p w14:paraId="7F9F907A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769561" w14:textId="77777777" w:rsidR="004F2C45" w:rsidRPr="009C66EF" w:rsidRDefault="009F5C87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B4D63DD" w14:textId="77777777" w:rsidR="004F2C45" w:rsidRPr="009C66EF" w:rsidRDefault="009F5C87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2FCBC8C" w14:textId="77777777" w:rsidR="004F2C45" w:rsidRPr="009C66EF" w:rsidRDefault="00B84B0B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(10.3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24DA2798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2DB8CD" w14:textId="77777777" w:rsidR="004F2C45" w:rsidRPr="009C66EF" w:rsidRDefault="009F5C87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5176E5B" w14:textId="77777777" w:rsidR="004F2C45" w:rsidRPr="009C66EF" w:rsidRDefault="009F5C87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22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EF189BF" w14:textId="77777777" w:rsidR="004F2C45" w:rsidRPr="009C66EF" w:rsidRDefault="00B84B0B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133E6BC9" w14:textId="77777777" w:rsidR="004F2C45" w:rsidRPr="00F61A4B" w:rsidRDefault="00B84B0B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4F2C45" w:rsidRPr="00F61A4B" w14:paraId="4A917F6F" w14:textId="77777777" w:rsidTr="00B911C1">
        <w:tc>
          <w:tcPr>
            <w:tcW w:w="3258" w:type="dxa"/>
          </w:tcPr>
          <w:p w14:paraId="5C2897CE" w14:textId="77777777" w:rsidR="004F2C45" w:rsidRPr="00F61A4B" w:rsidRDefault="0007538F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of d</w:t>
            </w:r>
            <w:r w:rsidRPr="00E21B0B">
              <w:rPr>
                <w:rFonts w:ascii="Times New Roman" w:hAnsi="Times New Roman" w:cs="Times New Roman"/>
                <w:sz w:val="24"/>
                <w:szCs w:val="24"/>
              </w:rPr>
              <w:t>ep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ve symptoms</w:t>
            </w:r>
            <w:r w:rsidR="004F2C45"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7703F">
              <w:rPr>
                <w:rFonts w:ascii="Times New Roman" w:hAnsi="Times New Roman" w:cs="Times New Roman"/>
                <w:sz w:val="24"/>
                <w:szCs w:val="24"/>
              </w:rPr>
              <w:t>mean (std)</w:t>
            </w:r>
          </w:p>
        </w:tc>
        <w:tc>
          <w:tcPr>
            <w:tcW w:w="1440" w:type="dxa"/>
          </w:tcPr>
          <w:p w14:paraId="1C54A7E8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153C8" w:rsidRPr="009C66EF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B153C8" w:rsidRPr="009C66EF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7" w:type="dxa"/>
          </w:tcPr>
          <w:p w14:paraId="76BA4299" w14:textId="77777777" w:rsidR="004F2C45" w:rsidRPr="009C66EF" w:rsidRDefault="00B153C8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6299E72F" w14:textId="77777777" w:rsidR="004F2C45" w:rsidRPr="009C66EF" w:rsidRDefault="00B153C8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546DCCD" w14:textId="77777777" w:rsidR="004F2C45" w:rsidRPr="00F61A4B" w:rsidRDefault="005E6ACB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F2C45" w:rsidRPr="00F61A4B" w14:paraId="4A511B86" w14:textId="77777777" w:rsidTr="00B911C1">
        <w:tc>
          <w:tcPr>
            <w:tcW w:w="3258" w:type="dxa"/>
          </w:tcPr>
          <w:p w14:paraId="4AD2B2CB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  <w:p w14:paraId="1021FE0D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&lt;$16000</w:t>
            </w:r>
          </w:p>
          <w:p w14:paraId="031BE635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$16000-35000</w:t>
            </w:r>
          </w:p>
          <w:p w14:paraId="605B3C8B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&gt;$35000</w:t>
            </w:r>
          </w:p>
        </w:tc>
        <w:tc>
          <w:tcPr>
            <w:tcW w:w="1440" w:type="dxa"/>
          </w:tcPr>
          <w:p w14:paraId="272E90AB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70B761" w14:textId="77777777" w:rsidR="004F2C45" w:rsidRPr="009C66EF" w:rsidRDefault="00C40FB1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F37D41D" w14:textId="77777777" w:rsidR="004F2C45" w:rsidRPr="009C66EF" w:rsidRDefault="00C40FB1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2 (35.5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BD12823" w14:textId="77777777" w:rsidR="004F2C45" w:rsidRPr="009C66EF" w:rsidRDefault="00C40FB1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6 (9.7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7" w:type="dxa"/>
          </w:tcPr>
          <w:p w14:paraId="01FDAB1F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9A8705" w14:textId="77777777" w:rsidR="004F2C45" w:rsidRPr="009C66EF" w:rsidRDefault="00C40FB1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46 (46.0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23AC4F3" w14:textId="77777777" w:rsidR="004F2C45" w:rsidRPr="009C66EF" w:rsidRDefault="00C40FB1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33 (33.0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3A2920A" w14:textId="77777777" w:rsidR="004F2C45" w:rsidRPr="009C66EF" w:rsidRDefault="00C40FB1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(21.0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1EC97BE7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A30078" w14:textId="77777777" w:rsidR="004F2C45" w:rsidRPr="009C66EF" w:rsidRDefault="00C40FB1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33 (45.2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255D43C" w14:textId="77777777" w:rsidR="004F2C45" w:rsidRPr="009C66EF" w:rsidRDefault="00C40FB1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7 (37.0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1BBD711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0FB1" w:rsidRPr="009C66EF">
              <w:rPr>
                <w:rFonts w:ascii="Times New Roman" w:hAnsi="Times New Roman" w:cs="Times New Roman"/>
                <w:sz w:val="24"/>
                <w:szCs w:val="24"/>
              </w:rPr>
              <w:t>3 (17.8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E3675C7" w14:textId="77777777" w:rsidR="004F2C45" w:rsidRPr="00F61A4B" w:rsidRDefault="00C40FB1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4F2C45" w:rsidRPr="00F61A4B" w14:paraId="0DB0910F" w14:textId="77777777" w:rsidTr="00B911C1">
        <w:tc>
          <w:tcPr>
            <w:tcW w:w="3258" w:type="dxa"/>
          </w:tcPr>
          <w:p w14:paraId="2499C16B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alth status, </w:t>
            </w:r>
            <w:r w:rsidR="00803150">
              <w:rPr>
                <w:rFonts w:ascii="Times New Roman" w:hAnsi="Times New Roman" w:cs="Times New Roman"/>
                <w:bCs/>
                <w:sz w:val="24"/>
                <w:szCs w:val="24"/>
              </w:rPr>
              <w:t>n (%)</w:t>
            </w:r>
          </w:p>
          <w:p w14:paraId="399DE244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bCs/>
                <w:sz w:val="24"/>
                <w:szCs w:val="24"/>
              </w:rPr>
              <w:t>excellent</w:t>
            </w:r>
          </w:p>
          <w:p w14:paraId="78FE0D9C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ery good  </w:t>
            </w:r>
          </w:p>
          <w:p w14:paraId="455D21BE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ood  </w:t>
            </w:r>
          </w:p>
          <w:p w14:paraId="20E44A78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air    </w:t>
            </w:r>
            <w:r w:rsidRPr="00F61A4B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  <w:p w14:paraId="7109AC44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or    </w:t>
            </w:r>
          </w:p>
        </w:tc>
        <w:tc>
          <w:tcPr>
            <w:tcW w:w="1440" w:type="dxa"/>
          </w:tcPr>
          <w:p w14:paraId="1B22A245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B7E465" w14:textId="77777777" w:rsidR="004F2C45" w:rsidRPr="009C66EF" w:rsidRDefault="00405F99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BC1BA6E" w14:textId="77777777" w:rsidR="004F2C45" w:rsidRPr="009C66EF" w:rsidRDefault="00405F99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219C93A" w14:textId="77777777" w:rsidR="004F2C45" w:rsidRPr="009C66EF" w:rsidRDefault="00405F99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(36.5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249A9E8" w14:textId="77777777" w:rsidR="004F2C45" w:rsidRPr="009C66EF" w:rsidRDefault="00144FC4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F082297" w14:textId="77777777" w:rsidR="004F2C45" w:rsidRPr="009C66EF" w:rsidRDefault="00144FC4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507" w:type="dxa"/>
          </w:tcPr>
          <w:p w14:paraId="3623D79E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139D4C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405F99" w:rsidRPr="009C66E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386185E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05F99" w:rsidRPr="009C66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11.2)</w:t>
            </w:r>
          </w:p>
          <w:p w14:paraId="0A61AAFD" w14:textId="77777777" w:rsidR="004F2C45" w:rsidRPr="009C66EF" w:rsidRDefault="00405F99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(44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.9)</w:t>
            </w:r>
          </w:p>
          <w:p w14:paraId="5FE96168" w14:textId="77777777" w:rsidR="004F2C45" w:rsidRPr="009C66EF" w:rsidRDefault="00144FC4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74AC726" w14:textId="77777777" w:rsidR="004F2C45" w:rsidRPr="009C66EF" w:rsidRDefault="00144FC4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2AC6B3A7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E6E603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6C12BA7C" w14:textId="77777777" w:rsidR="004F2C45" w:rsidRPr="009C66EF" w:rsidRDefault="00405F99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10.7)</w:t>
            </w:r>
          </w:p>
          <w:p w14:paraId="25890622" w14:textId="77777777" w:rsidR="004F2C45" w:rsidRPr="009C66EF" w:rsidRDefault="00405F99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4BD0D29" w14:textId="77777777" w:rsidR="004F2C45" w:rsidRPr="009C66EF" w:rsidRDefault="00144FC4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3AEAA53" w14:textId="77777777" w:rsidR="004F2C45" w:rsidRPr="009C66EF" w:rsidRDefault="00144FC4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EC8F01E" w14:textId="77777777" w:rsidR="004F2C45" w:rsidRPr="00F61A4B" w:rsidRDefault="005E6ACB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F2C45" w:rsidRPr="00F61A4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4FC4" w:rsidRPr="00F61A4B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4F2C45" w:rsidRPr="00F61A4B" w14:paraId="63A0C4BD" w14:textId="77777777" w:rsidTr="00B911C1">
        <w:tc>
          <w:tcPr>
            <w:tcW w:w="3258" w:type="dxa"/>
          </w:tcPr>
          <w:p w14:paraId="49B99DFA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Cancer, </w:t>
            </w:r>
            <w:r w:rsidR="0080315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40" w:type="dxa"/>
          </w:tcPr>
          <w:p w14:paraId="70EE5C21" w14:textId="77777777" w:rsidR="004F2C45" w:rsidRPr="009C66EF" w:rsidRDefault="008C09BF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7" w:type="dxa"/>
          </w:tcPr>
          <w:p w14:paraId="035155CD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7 (1</w:t>
            </w:r>
            <w:r w:rsidR="008C09BF" w:rsidRPr="009C66EF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62555E08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0 (1</w:t>
            </w:r>
            <w:r w:rsidR="008C09BF" w:rsidRPr="009C66E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0053A78" w14:textId="77777777" w:rsidR="004F2C45" w:rsidRPr="00F61A4B" w:rsidRDefault="008C09BF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4F2C45" w:rsidRPr="00F61A4B" w14:paraId="02F5CDC9" w14:textId="77777777" w:rsidTr="00B911C1">
        <w:tc>
          <w:tcPr>
            <w:tcW w:w="3258" w:type="dxa"/>
          </w:tcPr>
          <w:p w14:paraId="29A87AE1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F7397">
              <w:rPr>
                <w:rFonts w:ascii="Times New Roman" w:hAnsi="Times New Roman" w:cs="Times New Roman"/>
                <w:sz w:val="24"/>
                <w:szCs w:val="24"/>
              </w:rPr>
              <w:t>ongestive heart failure</w:t>
            </w: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0315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40" w:type="dxa"/>
          </w:tcPr>
          <w:p w14:paraId="3F7EC083" w14:textId="77777777" w:rsidR="004F2C45" w:rsidRPr="009C66EF" w:rsidRDefault="00607A1D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7" w:type="dxa"/>
          </w:tcPr>
          <w:p w14:paraId="7CAC32F5" w14:textId="77777777" w:rsidR="004F2C45" w:rsidRPr="009C66EF" w:rsidRDefault="00607A1D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752BEB3E" w14:textId="77777777" w:rsidR="004F2C45" w:rsidRPr="009C66EF" w:rsidRDefault="00607A1D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0ECAEAC" w14:textId="77777777" w:rsidR="004F2C45" w:rsidRPr="00F61A4B" w:rsidRDefault="004F2C45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7A1D" w:rsidRPr="00F61A4B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4F2C45" w:rsidRPr="00F61A4B" w14:paraId="565E02FE" w14:textId="77777777" w:rsidTr="00B911C1">
        <w:tc>
          <w:tcPr>
            <w:tcW w:w="3258" w:type="dxa"/>
          </w:tcPr>
          <w:p w14:paraId="2AE44E92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F7397">
              <w:rPr>
                <w:rFonts w:ascii="Times New Roman" w:hAnsi="Times New Roman" w:cs="Times New Roman"/>
                <w:sz w:val="24"/>
                <w:szCs w:val="24"/>
              </w:rPr>
              <w:t>yocardial infarction</w:t>
            </w: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0315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40" w:type="dxa"/>
          </w:tcPr>
          <w:p w14:paraId="13A6F383" w14:textId="77777777" w:rsidR="004F2C45" w:rsidRPr="009C66EF" w:rsidRDefault="00BF3679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7" w:type="dxa"/>
          </w:tcPr>
          <w:p w14:paraId="06D8A31D" w14:textId="77777777" w:rsidR="004F2C45" w:rsidRPr="009C66EF" w:rsidRDefault="00BF3679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3FF63DB1" w14:textId="77777777" w:rsidR="004F2C45" w:rsidRPr="009C66EF" w:rsidRDefault="004F2C4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F3679" w:rsidRPr="009C66EF">
              <w:rPr>
                <w:rFonts w:ascii="Times New Roman" w:hAnsi="Times New Roman" w:cs="Times New Roman"/>
                <w:sz w:val="24"/>
                <w:szCs w:val="24"/>
              </w:rPr>
              <w:t>0 (26.7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4A984F1" w14:textId="77777777" w:rsidR="004F2C45" w:rsidRPr="00F61A4B" w:rsidRDefault="00BF3679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4F2C45" w:rsidRPr="00F61A4B" w14:paraId="57BCB5AA" w14:textId="77777777" w:rsidTr="00B911C1">
        <w:tc>
          <w:tcPr>
            <w:tcW w:w="3258" w:type="dxa"/>
          </w:tcPr>
          <w:p w14:paraId="6FA5A442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F7397">
              <w:rPr>
                <w:rFonts w:ascii="Times New Roman" w:hAnsi="Times New Roman" w:cs="Times New Roman"/>
                <w:sz w:val="24"/>
                <w:szCs w:val="24"/>
              </w:rPr>
              <w:t>oronary heart disease</w:t>
            </w: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0315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40" w:type="dxa"/>
          </w:tcPr>
          <w:p w14:paraId="409B7DF3" w14:textId="77777777" w:rsidR="004F2C45" w:rsidRPr="009C66EF" w:rsidRDefault="0018651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7" w:type="dxa"/>
          </w:tcPr>
          <w:p w14:paraId="283BA46D" w14:textId="77777777" w:rsidR="004F2C45" w:rsidRPr="009C66EF" w:rsidRDefault="0018651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131FB893" w14:textId="77777777" w:rsidR="004F2C45" w:rsidRPr="009C66EF" w:rsidRDefault="0018651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2F8A41D" w14:textId="77777777" w:rsidR="004F2C45" w:rsidRPr="00F61A4B" w:rsidRDefault="00186515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F2C45" w:rsidRPr="00F61A4B" w14:paraId="7DD5A5A7" w14:textId="77777777" w:rsidTr="00B911C1">
        <w:tc>
          <w:tcPr>
            <w:tcW w:w="3258" w:type="dxa"/>
          </w:tcPr>
          <w:p w14:paraId="7D921F62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2F7397">
              <w:rPr>
                <w:rFonts w:ascii="Times New Roman" w:hAnsi="Times New Roman" w:cs="Times New Roman"/>
                <w:sz w:val="24"/>
                <w:szCs w:val="24"/>
              </w:rPr>
              <w:t>heumatoid arthritis</w:t>
            </w: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0315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40" w:type="dxa"/>
          </w:tcPr>
          <w:p w14:paraId="69CAF0A1" w14:textId="77777777" w:rsidR="004F2C45" w:rsidRPr="009C66EF" w:rsidRDefault="002B2260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75.4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7" w:type="dxa"/>
          </w:tcPr>
          <w:p w14:paraId="297E3E69" w14:textId="77777777" w:rsidR="004F2C45" w:rsidRPr="009C66EF" w:rsidRDefault="002B2260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6B2D0787" w14:textId="77777777" w:rsidR="004F2C45" w:rsidRPr="009C66EF" w:rsidRDefault="002B2260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986A787" w14:textId="77777777" w:rsidR="004F2C45" w:rsidRPr="00F61A4B" w:rsidRDefault="005E6ACB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B2260" w:rsidRPr="00F61A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2C45" w:rsidRPr="00F61A4B" w14:paraId="23A5AF42" w14:textId="77777777" w:rsidTr="00B911C1">
        <w:tc>
          <w:tcPr>
            <w:tcW w:w="3258" w:type="dxa"/>
          </w:tcPr>
          <w:p w14:paraId="0841000B" w14:textId="77777777" w:rsidR="004F2C45" w:rsidRPr="00F61A4B" w:rsidRDefault="002F7397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</w:t>
            </w:r>
            <w:r w:rsidR="004F2C45" w:rsidRPr="00F61A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abetics</w:t>
            </w:r>
            <w:r w:rsidR="004F2C45"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0315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40" w:type="dxa"/>
          </w:tcPr>
          <w:p w14:paraId="40AB4996" w14:textId="77777777" w:rsidR="004F2C45" w:rsidRPr="009C66EF" w:rsidRDefault="001F3736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7" w:type="dxa"/>
          </w:tcPr>
          <w:p w14:paraId="0632E40D" w14:textId="77777777" w:rsidR="004F2C45" w:rsidRPr="009C66EF" w:rsidRDefault="001F3736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6963710E" w14:textId="77777777" w:rsidR="004F2C45" w:rsidRPr="009C66EF" w:rsidRDefault="001F3736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9 (39.7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6F517FB" w14:textId="77777777" w:rsidR="004F2C45" w:rsidRPr="00F61A4B" w:rsidRDefault="001F3736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F2C45" w:rsidRPr="00F61A4B" w14:paraId="312E0309" w14:textId="77777777" w:rsidTr="00B911C1">
        <w:tc>
          <w:tcPr>
            <w:tcW w:w="3258" w:type="dxa"/>
          </w:tcPr>
          <w:p w14:paraId="26413DDC" w14:textId="77777777" w:rsidR="004F2C45" w:rsidRPr="00F61A4B" w:rsidRDefault="004F2C45" w:rsidP="000C6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gina</w:t>
            </w: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0315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40" w:type="dxa"/>
          </w:tcPr>
          <w:p w14:paraId="2FEEF452" w14:textId="77777777" w:rsidR="004F2C45" w:rsidRPr="009C66EF" w:rsidRDefault="0018651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7" w:type="dxa"/>
          </w:tcPr>
          <w:p w14:paraId="7D1FA7A1" w14:textId="77777777" w:rsidR="004F2C45" w:rsidRPr="009C66EF" w:rsidRDefault="0018651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426ED462" w14:textId="77777777" w:rsidR="004F2C45" w:rsidRPr="009C66EF" w:rsidRDefault="00186515" w:rsidP="00B9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66EF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  <w:r w:rsidR="004F2C45" w:rsidRPr="009C6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0D6880C" w14:textId="77777777" w:rsidR="004F2C45" w:rsidRPr="00F61A4B" w:rsidRDefault="00186515" w:rsidP="005E6ACB">
            <w:pPr>
              <w:spacing w:after="0" w:line="240" w:lineRule="auto"/>
              <w:ind w:right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4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14:paraId="4D373F78" w14:textId="77777777" w:rsidR="002F7397" w:rsidRDefault="002F7397" w:rsidP="004F2C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3D10">
        <w:rPr>
          <w:rFonts w:ascii="Times New Roman" w:hAnsi="Times New Roman" w:cs="Times New Roman"/>
          <w:sz w:val="24"/>
          <w:szCs w:val="24"/>
        </w:rPr>
        <w:t># Weakness self-reported substitution = transferring, gripping</w:t>
      </w:r>
      <w:r w:rsidR="00BB57B4">
        <w:rPr>
          <w:rFonts w:ascii="Times New Roman" w:hAnsi="Times New Roman" w:cs="Times New Roman"/>
          <w:sz w:val="24"/>
          <w:szCs w:val="24"/>
        </w:rPr>
        <w:t>, and lifting.</w:t>
      </w:r>
    </w:p>
    <w:p w14:paraId="5B8AB835" w14:textId="77777777" w:rsidR="00A04B24" w:rsidRPr="0007538F" w:rsidRDefault="004F2C45" w:rsidP="00A04B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1A4B">
        <w:rPr>
          <w:rFonts w:ascii="Times New Roman" w:hAnsi="Times New Roman" w:cs="Times New Roman"/>
          <w:sz w:val="24"/>
          <w:szCs w:val="24"/>
        </w:rPr>
        <w:t>*</w:t>
      </w:r>
      <w:r w:rsidR="002F7397">
        <w:rPr>
          <w:rFonts w:ascii="Times New Roman" w:hAnsi="Times New Roman" w:cs="Times New Roman"/>
          <w:sz w:val="24"/>
          <w:szCs w:val="24"/>
        </w:rPr>
        <w:t xml:space="preserve"> </w:t>
      </w:r>
      <w:r w:rsidRPr="00F61A4B">
        <w:rPr>
          <w:rFonts w:ascii="Times New Roman" w:hAnsi="Times New Roman" w:cs="Times New Roman"/>
          <w:sz w:val="24"/>
          <w:szCs w:val="24"/>
        </w:rPr>
        <w:t>For continuous variables, ANOVA was used to calculate and for categorical variables, Chi-square test was used.</w:t>
      </w:r>
    </w:p>
    <w:p w14:paraId="73C9AC62" w14:textId="77777777" w:rsidR="001158F1" w:rsidRDefault="001158F1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sectPr w:rsidR="001158F1" w:rsidSect="008B733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362604" w14:textId="77777777" w:rsidR="00FF25F5" w:rsidRDefault="00FF25F5" w:rsidP="002C790C">
      <w:pPr>
        <w:spacing w:after="0" w:line="240" w:lineRule="auto"/>
      </w:pPr>
      <w:r>
        <w:separator/>
      </w:r>
    </w:p>
  </w:endnote>
  <w:endnote w:type="continuationSeparator" w:id="0">
    <w:p w14:paraId="62888680" w14:textId="77777777" w:rsidR="00FF25F5" w:rsidRDefault="00FF25F5" w:rsidP="002C7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39450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CC0E15" w14:textId="77777777" w:rsidR="00FF25F5" w:rsidRDefault="00FF25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4519AB" w14:textId="77777777" w:rsidR="00FF25F5" w:rsidRDefault="00FF25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E9D93C" w14:textId="77777777" w:rsidR="00FF25F5" w:rsidRDefault="00FF25F5" w:rsidP="002C790C">
      <w:pPr>
        <w:spacing w:after="0" w:line="240" w:lineRule="auto"/>
      </w:pPr>
      <w:r>
        <w:separator/>
      </w:r>
    </w:p>
  </w:footnote>
  <w:footnote w:type="continuationSeparator" w:id="0">
    <w:p w14:paraId="6BC00483" w14:textId="77777777" w:rsidR="00FF25F5" w:rsidRDefault="00FF25F5" w:rsidP="002C79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40395"/>
    <w:multiLevelType w:val="hybridMultilevel"/>
    <w:tmpl w:val="5316EB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E2E92"/>
    <w:multiLevelType w:val="hybridMultilevel"/>
    <w:tmpl w:val="514AF0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76811"/>
    <w:multiLevelType w:val="hybridMultilevel"/>
    <w:tmpl w:val="6B8EC49E"/>
    <w:lvl w:ilvl="0" w:tplc="D7BA78E8">
      <w:start w:val="1"/>
      <w:numFmt w:val="decimal"/>
      <w:lvlText w:val="%1)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5A53D7"/>
    <w:multiLevelType w:val="singleLevel"/>
    <w:tmpl w:val="28C2FFC2"/>
    <w:lvl w:ilvl="0">
      <w:start w:val="1"/>
      <w:numFmt w:val="lowerRoman"/>
      <w:lvlText w:val="%1)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4" w15:restartNumberingAfterBreak="0">
    <w:nsid w:val="5E966DE2"/>
    <w:multiLevelType w:val="hybridMultilevel"/>
    <w:tmpl w:val="DFEE29EC"/>
    <w:lvl w:ilvl="0" w:tplc="25FEC486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67224095"/>
    <w:multiLevelType w:val="hybridMultilevel"/>
    <w:tmpl w:val="03402C6A"/>
    <w:lvl w:ilvl="0" w:tplc="668A3874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6D6763C8"/>
    <w:multiLevelType w:val="hybridMultilevel"/>
    <w:tmpl w:val="5798E2B2"/>
    <w:lvl w:ilvl="0" w:tplc="DE04DE7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2"/>
  </w:num>
  <w:num w:numId="5">
    <w:abstractNumId w:val="0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00FC"/>
    <w:rsid w:val="000026AC"/>
    <w:rsid w:val="0000692C"/>
    <w:rsid w:val="00032A6C"/>
    <w:rsid w:val="000427AC"/>
    <w:rsid w:val="00054690"/>
    <w:rsid w:val="00070613"/>
    <w:rsid w:val="0007538F"/>
    <w:rsid w:val="0009406B"/>
    <w:rsid w:val="000A1867"/>
    <w:rsid w:val="000A261E"/>
    <w:rsid w:val="000C6F9B"/>
    <w:rsid w:val="000D22A1"/>
    <w:rsid w:val="000F48ED"/>
    <w:rsid w:val="00103B56"/>
    <w:rsid w:val="00111732"/>
    <w:rsid w:val="0011227C"/>
    <w:rsid w:val="001158F1"/>
    <w:rsid w:val="0012091B"/>
    <w:rsid w:val="001251E1"/>
    <w:rsid w:val="00135A3C"/>
    <w:rsid w:val="001366D6"/>
    <w:rsid w:val="001375ED"/>
    <w:rsid w:val="00143D32"/>
    <w:rsid w:val="00144FC4"/>
    <w:rsid w:val="00145667"/>
    <w:rsid w:val="0014598B"/>
    <w:rsid w:val="0016770E"/>
    <w:rsid w:val="00170355"/>
    <w:rsid w:val="00175644"/>
    <w:rsid w:val="00175B38"/>
    <w:rsid w:val="00183411"/>
    <w:rsid w:val="00186515"/>
    <w:rsid w:val="001A1593"/>
    <w:rsid w:val="001B640D"/>
    <w:rsid w:val="001B6DB5"/>
    <w:rsid w:val="001C58A7"/>
    <w:rsid w:val="001D4C0D"/>
    <w:rsid w:val="001F3368"/>
    <w:rsid w:val="001F3736"/>
    <w:rsid w:val="00213940"/>
    <w:rsid w:val="00213C37"/>
    <w:rsid w:val="002261AF"/>
    <w:rsid w:val="0023382E"/>
    <w:rsid w:val="002372EB"/>
    <w:rsid w:val="0024025F"/>
    <w:rsid w:val="00244C1E"/>
    <w:rsid w:val="002506F8"/>
    <w:rsid w:val="00273EC8"/>
    <w:rsid w:val="00280EB6"/>
    <w:rsid w:val="002850FD"/>
    <w:rsid w:val="00294ADA"/>
    <w:rsid w:val="002A44E6"/>
    <w:rsid w:val="002B1770"/>
    <w:rsid w:val="002B2260"/>
    <w:rsid w:val="002B4816"/>
    <w:rsid w:val="002C790C"/>
    <w:rsid w:val="002D234A"/>
    <w:rsid w:val="002D4BE1"/>
    <w:rsid w:val="002F7397"/>
    <w:rsid w:val="00306521"/>
    <w:rsid w:val="00310012"/>
    <w:rsid w:val="00347551"/>
    <w:rsid w:val="00356F38"/>
    <w:rsid w:val="003606C4"/>
    <w:rsid w:val="00370C4D"/>
    <w:rsid w:val="00385DF7"/>
    <w:rsid w:val="003874A5"/>
    <w:rsid w:val="003939E0"/>
    <w:rsid w:val="003A0864"/>
    <w:rsid w:val="003A1B86"/>
    <w:rsid w:val="003B0A9C"/>
    <w:rsid w:val="003B1882"/>
    <w:rsid w:val="003B6419"/>
    <w:rsid w:val="003B68B7"/>
    <w:rsid w:val="003C0073"/>
    <w:rsid w:val="003C2614"/>
    <w:rsid w:val="003C2F16"/>
    <w:rsid w:val="003D2C30"/>
    <w:rsid w:val="003E243F"/>
    <w:rsid w:val="003E7300"/>
    <w:rsid w:val="003F0A0A"/>
    <w:rsid w:val="00402C10"/>
    <w:rsid w:val="0040306F"/>
    <w:rsid w:val="00405F99"/>
    <w:rsid w:val="004177CF"/>
    <w:rsid w:val="00423566"/>
    <w:rsid w:val="00425AA2"/>
    <w:rsid w:val="00436137"/>
    <w:rsid w:val="00436986"/>
    <w:rsid w:val="004447FC"/>
    <w:rsid w:val="00451F49"/>
    <w:rsid w:val="00462F2B"/>
    <w:rsid w:val="004676DE"/>
    <w:rsid w:val="00471EB9"/>
    <w:rsid w:val="00481B76"/>
    <w:rsid w:val="00490AEA"/>
    <w:rsid w:val="00495178"/>
    <w:rsid w:val="004959AE"/>
    <w:rsid w:val="004A4074"/>
    <w:rsid w:val="004D1EDB"/>
    <w:rsid w:val="004D2F69"/>
    <w:rsid w:val="004D39F8"/>
    <w:rsid w:val="004F2C45"/>
    <w:rsid w:val="00501CE7"/>
    <w:rsid w:val="00512B66"/>
    <w:rsid w:val="00545FF1"/>
    <w:rsid w:val="005637FA"/>
    <w:rsid w:val="0056501D"/>
    <w:rsid w:val="005834A0"/>
    <w:rsid w:val="005B3844"/>
    <w:rsid w:val="005C63CD"/>
    <w:rsid w:val="005C6FA3"/>
    <w:rsid w:val="005D38B2"/>
    <w:rsid w:val="005E552E"/>
    <w:rsid w:val="005E6ACB"/>
    <w:rsid w:val="005E75B4"/>
    <w:rsid w:val="005F10BE"/>
    <w:rsid w:val="005F581B"/>
    <w:rsid w:val="005F5A0B"/>
    <w:rsid w:val="00607A1D"/>
    <w:rsid w:val="00615AC0"/>
    <w:rsid w:val="00620640"/>
    <w:rsid w:val="00650DF5"/>
    <w:rsid w:val="00665C84"/>
    <w:rsid w:val="00666178"/>
    <w:rsid w:val="006669A6"/>
    <w:rsid w:val="0067367F"/>
    <w:rsid w:val="00675EF2"/>
    <w:rsid w:val="0067703F"/>
    <w:rsid w:val="00682E75"/>
    <w:rsid w:val="00693F83"/>
    <w:rsid w:val="00694307"/>
    <w:rsid w:val="006A5025"/>
    <w:rsid w:val="006B3755"/>
    <w:rsid w:val="006C29C3"/>
    <w:rsid w:val="006C4093"/>
    <w:rsid w:val="006D2DD8"/>
    <w:rsid w:val="006D4DF9"/>
    <w:rsid w:val="006E4F12"/>
    <w:rsid w:val="006F2EA4"/>
    <w:rsid w:val="00713CD4"/>
    <w:rsid w:val="007226CE"/>
    <w:rsid w:val="007310E5"/>
    <w:rsid w:val="00735F34"/>
    <w:rsid w:val="007413A4"/>
    <w:rsid w:val="00764423"/>
    <w:rsid w:val="007862C5"/>
    <w:rsid w:val="00786A3A"/>
    <w:rsid w:val="00795568"/>
    <w:rsid w:val="007C3BBB"/>
    <w:rsid w:val="007E1858"/>
    <w:rsid w:val="00803150"/>
    <w:rsid w:val="00813AEC"/>
    <w:rsid w:val="00821C5B"/>
    <w:rsid w:val="0082510A"/>
    <w:rsid w:val="00827056"/>
    <w:rsid w:val="00844857"/>
    <w:rsid w:val="00850FC4"/>
    <w:rsid w:val="00870342"/>
    <w:rsid w:val="008750D1"/>
    <w:rsid w:val="008904C9"/>
    <w:rsid w:val="00893905"/>
    <w:rsid w:val="008955BB"/>
    <w:rsid w:val="008B4035"/>
    <w:rsid w:val="008B733D"/>
    <w:rsid w:val="008C0001"/>
    <w:rsid w:val="008C09BF"/>
    <w:rsid w:val="008C5653"/>
    <w:rsid w:val="008D23E3"/>
    <w:rsid w:val="008D39A0"/>
    <w:rsid w:val="008D69FF"/>
    <w:rsid w:val="008D7FC9"/>
    <w:rsid w:val="008E57D2"/>
    <w:rsid w:val="008F46E1"/>
    <w:rsid w:val="00901E74"/>
    <w:rsid w:val="00904362"/>
    <w:rsid w:val="009115BE"/>
    <w:rsid w:val="0091225B"/>
    <w:rsid w:val="00913645"/>
    <w:rsid w:val="00925431"/>
    <w:rsid w:val="00930E11"/>
    <w:rsid w:val="00937336"/>
    <w:rsid w:val="00940A26"/>
    <w:rsid w:val="0096318C"/>
    <w:rsid w:val="00966039"/>
    <w:rsid w:val="0097242B"/>
    <w:rsid w:val="00974A93"/>
    <w:rsid w:val="0098023E"/>
    <w:rsid w:val="009A31B2"/>
    <w:rsid w:val="009A3973"/>
    <w:rsid w:val="009A58A7"/>
    <w:rsid w:val="009C66EF"/>
    <w:rsid w:val="009D1B7A"/>
    <w:rsid w:val="009D63D9"/>
    <w:rsid w:val="009D761B"/>
    <w:rsid w:val="009E6A25"/>
    <w:rsid w:val="009F3063"/>
    <w:rsid w:val="009F5C87"/>
    <w:rsid w:val="00A03D8B"/>
    <w:rsid w:val="00A044B8"/>
    <w:rsid w:val="00A04B24"/>
    <w:rsid w:val="00A16FFA"/>
    <w:rsid w:val="00A20FA4"/>
    <w:rsid w:val="00A265CB"/>
    <w:rsid w:val="00A37704"/>
    <w:rsid w:val="00A50C45"/>
    <w:rsid w:val="00A50E46"/>
    <w:rsid w:val="00A722D9"/>
    <w:rsid w:val="00A745EA"/>
    <w:rsid w:val="00A752B8"/>
    <w:rsid w:val="00A771E6"/>
    <w:rsid w:val="00A8717D"/>
    <w:rsid w:val="00AA252B"/>
    <w:rsid w:val="00AB3483"/>
    <w:rsid w:val="00AC0B01"/>
    <w:rsid w:val="00AC7379"/>
    <w:rsid w:val="00AD0F35"/>
    <w:rsid w:val="00AD36E4"/>
    <w:rsid w:val="00AD781E"/>
    <w:rsid w:val="00B10BD7"/>
    <w:rsid w:val="00B153C8"/>
    <w:rsid w:val="00B20069"/>
    <w:rsid w:val="00B27050"/>
    <w:rsid w:val="00B42CDC"/>
    <w:rsid w:val="00B66218"/>
    <w:rsid w:val="00B7279E"/>
    <w:rsid w:val="00B76B06"/>
    <w:rsid w:val="00B84B0B"/>
    <w:rsid w:val="00B911C1"/>
    <w:rsid w:val="00B97E8B"/>
    <w:rsid w:val="00BA475E"/>
    <w:rsid w:val="00BB0C13"/>
    <w:rsid w:val="00BB1F06"/>
    <w:rsid w:val="00BB57B4"/>
    <w:rsid w:val="00BB7D3C"/>
    <w:rsid w:val="00BC2376"/>
    <w:rsid w:val="00BC378A"/>
    <w:rsid w:val="00BD44E3"/>
    <w:rsid w:val="00BD4DA6"/>
    <w:rsid w:val="00BF3679"/>
    <w:rsid w:val="00C21E12"/>
    <w:rsid w:val="00C3383B"/>
    <w:rsid w:val="00C378E6"/>
    <w:rsid w:val="00C40FB1"/>
    <w:rsid w:val="00C478AE"/>
    <w:rsid w:val="00C515B2"/>
    <w:rsid w:val="00C52EDF"/>
    <w:rsid w:val="00C55816"/>
    <w:rsid w:val="00C5630D"/>
    <w:rsid w:val="00C64900"/>
    <w:rsid w:val="00C66CD2"/>
    <w:rsid w:val="00C7526D"/>
    <w:rsid w:val="00C768F3"/>
    <w:rsid w:val="00C94379"/>
    <w:rsid w:val="00CA324D"/>
    <w:rsid w:val="00CC2043"/>
    <w:rsid w:val="00CC3A22"/>
    <w:rsid w:val="00CD262F"/>
    <w:rsid w:val="00CE0E95"/>
    <w:rsid w:val="00CF1D24"/>
    <w:rsid w:val="00D00838"/>
    <w:rsid w:val="00D237E0"/>
    <w:rsid w:val="00D31BB7"/>
    <w:rsid w:val="00D3657C"/>
    <w:rsid w:val="00D50977"/>
    <w:rsid w:val="00D5238C"/>
    <w:rsid w:val="00D549E2"/>
    <w:rsid w:val="00D85236"/>
    <w:rsid w:val="00D9444C"/>
    <w:rsid w:val="00DA0032"/>
    <w:rsid w:val="00DA7820"/>
    <w:rsid w:val="00DB5892"/>
    <w:rsid w:val="00DC074B"/>
    <w:rsid w:val="00DC1A07"/>
    <w:rsid w:val="00DC4915"/>
    <w:rsid w:val="00DC5DFD"/>
    <w:rsid w:val="00DC7559"/>
    <w:rsid w:val="00DE1A49"/>
    <w:rsid w:val="00DE63CC"/>
    <w:rsid w:val="00DE685E"/>
    <w:rsid w:val="00DE6FF5"/>
    <w:rsid w:val="00DF70F1"/>
    <w:rsid w:val="00E01D40"/>
    <w:rsid w:val="00E101E6"/>
    <w:rsid w:val="00E1582E"/>
    <w:rsid w:val="00E4063D"/>
    <w:rsid w:val="00E40AF5"/>
    <w:rsid w:val="00E51BAB"/>
    <w:rsid w:val="00E62B4D"/>
    <w:rsid w:val="00E65446"/>
    <w:rsid w:val="00E91362"/>
    <w:rsid w:val="00E96B62"/>
    <w:rsid w:val="00EA0A30"/>
    <w:rsid w:val="00EB6DC0"/>
    <w:rsid w:val="00F25DB3"/>
    <w:rsid w:val="00F2737A"/>
    <w:rsid w:val="00F41CB1"/>
    <w:rsid w:val="00F5052E"/>
    <w:rsid w:val="00F61A4B"/>
    <w:rsid w:val="00F75D87"/>
    <w:rsid w:val="00FA7B08"/>
    <w:rsid w:val="00FB00FC"/>
    <w:rsid w:val="00FC0F82"/>
    <w:rsid w:val="00FD31A3"/>
    <w:rsid w:val="00FD61C8"/>
    <w:rsid w:val="00FF25F5"/>
    <w:rsid w:val="00FF31DB"/>
    <w:rsid w:val="00FF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1A4C993"/>
  <w15:docId w15:val="{F6AF3DB4-87A4-416A-9681-EC55479CB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00F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0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semiHidden/>
    <w:rsid w:val="002C790C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C790C"/>
    <w:rPr>
      <w:rFonts w:ascii="Arial" w:eastAsia="Times New Roman" w:hAnsi="Arial" w:cs="Times New Roman"/>
      <w:sz w:val="20"/>
      <w:szCs w:val="20"/>
    </w:rPr>
  </w:style>
  <w:style w:type="paragraph" w:styleId="Subtitle">
    <w:name w:val="Subtitle"/>
    <w:basedOn w:val="Normal"/>
    <w:link w:val="SubtitleChar"/>
    <w:qFormat/>
    <w:rsid w:val="002C790C"/>
    <w:pPr>
      <w:spacing w:before="60" w:after="6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SubtitleChar">
    <w:name w:val="Subtitle Char"/>
    <w:basedOn w:val="DefaultParagraphFont"/>
    <w:link w:val="Subtitle"/>
    <w:rsid w:val="002C790C"/>
    <w:rPr>
      <w:rFonts w:ascii="Times New Roman" w:eastAsia="Times New Roman" w:hAnsi="Times New Roman" w:cs="Times New Roman"/>
      <w:b/>
      <w:sz w:val="20"/>
      <w:szCs w:val="20"/>
    </w:rPr>
  </w:style>
  <w:style w:type="character" w:styleId="FootnoteReference">
    <w:name w:val="footnote reference"/>
    <w:basedOn w:val="DefaultParagraphFont"/>
    <w:semiHidden/>
    <w:rsid w:val="002C790C"/>
    <w:rPr>
      <w:vertAlign w:val="superscript"/>
    </w:rPr>
  </w:style>
  <w:style w:type="paragraph" w:styleId="ListParagraph">
    <w:name w:val="List Paragraph"/>
    <w:basedOn w:val="Normal"/>
    <w:uiPriority w:val="34"/>
    <w:qFormat/>
    <w:rsid w:val="006D2D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3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F8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85D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DF7"/>
  </w:style>
  <w:style w:type="paragraph" w:styleId="Footer">
    <w:name w:val="footer"/>
    <w:basedOn w:val="Normal"/>
    <w:link w:val="FooterChar"/>
    <w:uiPriority w:val="99"/>
    <w:unhideWhenUsed/>
    <w:rsid w:val="00385D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DF7"/>
  </w:style>
  <w:style w:type="character" w:styleId="CommentReference">
    <w:name w:val="annotation reference"/>
    <w:basedOn w:val="DefaultParagraphFont"/>
    <w:uiPriority w:val="99"/>
    <w:semiHidden/>
    <w:unhideWhenUsed/>
    <w:rsid w:val="00BB57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7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7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7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7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93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8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9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1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8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5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121325-09F4-49E6-977F-58F6973F4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4</Words>
  <Characters>629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andeen</dc:creator>
  <cp:lastModifiedBy>Qian-Li Xue</cp:lastModifiedBy>
  <cp:revision>2</cp:revision>
  <dcterms:created xsi:type="dcterms:W3CDTF">2022-09-18T14:08:00Z</dcterms:created>
  <dcterms:modified xsi:type="dcterms:W3CDTF">2022-09-18T14:08:00Z</dcterms:modified>
</cp:coreProperties>
</file>